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2CD7" w14:textId="77777777" w:rsidR="006C5760" w:rsidRPr="0092535E" w:rsidRDefault="006C5760" w:rsidP="006C5760">
      <w:pPr>
        <w:pStyle w:val="Title"/>
        <w:jc w:val="both"/>
        <w:rPr>
          <w:rFonts w:ascii="Times New Roman" w:hAnsi="Times New Roman" w:cs="Times New Roman"/>
          <w:b/>
          <w:bCs/>
          <w:lang w:val="en-GB"/>
        </w:rPr>
      </w:pPr>
      <w:r w:rsidRPr="0092535E">
        <w:rPr>
          <w:rFonts w:ascii="Times New Roman" w:hAnsi="Times New Roman" w:cs="Times New Roman"/>
          <w:b/>
          <w:bCs/>
          <w:lang w:val="en-GB"/>
        </w:rPr>
        <w:t>Exploring the theranostic potential of two metabolically stable GRPR-targeting peptides labelled with Ga-68 for PET imaging</w:t>
      </w:r>
    </w:p>
    <w:p w14:paraId="20C22420" w14:textId="77777777" w:rsidR="006C5760" w:rsidRPr="00445F7E" w:rsidRDefault="006C5760" w:rsidP="006C5760">
      <w:pPr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52F0B3EB" w14:textId="77777777" w:rsidR="006C5760" w:rsidRPr="00445F7E" w:rsidRDefault="006C5760" w:rsidP="006C5760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445F7E">
        <w:rPr>
          <w:rFonts w:ascii="Times New Roman" w:hAnsi="Times New Roman" w:cs="Times New Roman"/>
          <w:b/>
          <w:bCs/>
          <w:sz w:val="24"/>
          <w:szCs w:val="24"/>
        </w:rPr>
        <w:t>Karim Obeid</w:t>
      </w:r>
      <w:r w:rsidRPr="00445F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45F7E">
        <w:rPr>
          <w:rFonts w:ascii="Times New Roman" w:hAnsi="Times New Roman" w:cs="Times New Roman"/>
          <w:b/>
          <w:bCs/>
          <w:sz w:val="24"/>
          <w:szCs w:val="24"/>
        </w:rPr>
        <w:t>, Ekaterina Bezverkhniaia</w:t>
      </w:r>
      <w:r w:rsidRPr="00445F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45F7E">
        <w:rPr>
          <w:rFonts w:ascii="Times New Roman" w:hAnsi="Times New Roman" w:cs="Times New Roman"/>
          <w:b/>
          <w:bCs/>
          <w:sz w:val="24"/>
          <w:szCs w:val="24"/>
        </w:rPr>
        <w:t>, Vladimir Tolmachev</w:t>
      </w:r>
      <w:r w:rsidRPr="00445F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45F7E">
        <w:rPr>
          <w:rFonts w:ascii="Times New Roman" w:hAnsi="Times New Roman" w:cs="Times New Roman"/>
          <w:b/>
          <w:bCs/>
          <w:sz w:val="24"/>
          <w:szCs w:val="24"/>
        </w:rPr>
        <w:t>, Anna Orlova</w:t>
      </w:r>
      <w:r w:rsidRPr="00445F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3</w:t>
      </w:r>
      <w:r w:rsidRPr="00445F7E">
        <w:rPr>
          <w:rFonts w:ascii="Times New Roman" w:hAnsi="Times New Roman" w:cs="Times New Roman"/>
          <w:b/>
          <w:bCs/>
          <w:sz w:val="24"/>
          <w:szCs w:val="24"/>
        </w:rPr>
        <w:t>, Panagiotis Kanellopoulos</w:t>
      </w:r>
      <w:r w:rsidRPr="00445F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77332578" w14:textId="77777777" w:rsidR="006C5760" w:rsidRPr="00445F7E" w:rsidRDefault="006C5760" w:rsidP="006C57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5F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445F7E">
        <w:rPr>
          <w:rFonts w:ascii="Times New Roman" w:hAnsi="Times New Roman" w:cs="Times New Roman"/>
          <w:sz w:val="24"/>
          <w:szCs w:val="24"/>
          <w:lang w:val="en-GB"/>
        </w:rPr>
        <w:t>Department of Medicinal Chemistry, Uppsala University, 751 83 Uppsala, Sweden;</w:t>
      </w:r>
    </w:p>
    <w:p w14:paraId="00316A67" w14:textId="77777777" w:rsidR="006C5760" w:rsidRPr="00445F7E" w:rsidRDefault="006C5760" w:rsidP="006C57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5F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445F7E">
        <w:rPr>
          <w:rFonts w:ascii="Times New Roman" w:hAnsi="Times New Roman" w:cs="Times New Roman"/>
          <w:sz w:val="24"/>
          <w:szCs w:val="24"/>
          <w:lang w:val="en-GB"/>
        </w:rPr>
        <w:t>Department of Immunology, Genetics and Pathology, Uppsala University, 751 83 Uppsala, Sweden;</w:t>
      </w:r>
    </w:p>
    <w:p w14:paraId="02CBA400" w14:textId="77777777" w:rsidR="006C5760" w:rsidRPr="00445F7E" w:rsidRDefault="006C5760" w:rsidP="006C57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5F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445F7E">
        <w:rPr>
          <w:rFonts w:ascii="Times New Roman" w:hAnsi="Times New Roman" w:cs="Times New Roman"/>
          <w:sz w:val="24"/>
          <w:szCs w:val="24"/>
          <w:lang w:val="en-GB"/>
        </w:rPr>
        <w:t>Science for Life Laboratory, Uppsala University, 752 37 Uppsala, Sweden</w:t>
      </w:r>
    </w:p>
    <w:p w14:paraId="595F386A" w14:textId="77777777" w:rsidR="006C5760" w:rsidRPr="00445F7E" w:rsidRDefault="006C5760" w:rsidP="006C57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5F7E">
        <w:rPr>
          <w:rFonts w:ascii="Times New Roman" w:hAnsi="Times New Roman" w:cs="Times New Roman"/>
          <w:sz w:val="24"/>
          <w:szCs w:val="24"/>
          <w:lang w:val="en-GB"/>
        </w:rPr>
        <w:t>* Corresponding author</w:t>
      </w:r>
    </w:p>
    <w:p w14:paraId="35042D5D" w14:textId="77777777" w:rsidR="006C5760" w:rsidRPr="00445F7E" w:rsidRDefault="006C5760" w:rsidP="006C57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4D0DCA" w14:textId="77777777" w:rsidR="006C5760" w:rsidRPr="00445F7E" w:rsidRDefault="006C5760" w:rsidP="006C57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DDDEE6" w14:textId="59653859" w:rsidR="006C5760" w:rsidRPr="006C5760" w:rsidRDefault="006C5760" w:rsidP="006C5760">
      <w:pPr>
        <w:jc w:val="both"/>
        <w:rPr>
          <w:rFonts w:ascii="Times New Roman" w:hAnsi="Times New Roman" w:cs="Times New Roman"/>
          <w:b/>
          <w:bCs/>
          <w:sz w:val="44"/>
          <w:szCs w:val="44"/>
          <w:lang w:val="en-GB"/>
        </w:rPr>
      </w:pPr>
      <w:r w:rsidRPr="006C5760">
        <w:rPr>
          <w:rFonts w:ascii="Times New Roman" w:hAnsi="Times New Roman" w:cs="Times New Roman"/>
          <w:sz w:val="44"/>
          <w:szCs w:val="44"/>
          <w:u w:val="single"/>
          <w:lang w:val="en-GB"/>
        </w:rPr>
        <w:t>Supplementary Material</w:t>
      </w:r>
    </w:p>
    <w:p w14:paraId="3393240F" w14:textId="6036A69C" w:rsidR="005C4670" w:rsidRDefault="006C5760" w:rsidP="006C5760">
      <w:pPr>
        <w:shd w:val="clear" w:color="auto" w:fill="FFFFFF" w:themeFill="background1"/>
        <w:spacing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br w:type="column"/>
      </w:r>
      <w:r w:rsidR="00287F8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lastRenderedPageBreak/>
        <w:t xml:space="preserve">Table S1. </w:t>
      </w:r>
      <w:r w:rsidR="00287F84" w:rsidRPr="00C95C1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omparison of the biodistribution profile of PKB2 and PKB3 labelled with Ga-68 </w:t>
      </w:r>
      <w:r w:rsidR="00161AA4" w:rsidRPr="00C95C1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vs Lu-177 at 2</w:t>
      </w:r>
      <w:r w:rsidR="000042E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="00161AA4" w:rsidRPr="00C95C1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 pi in PC-3 xenografted mice</w:t>
      </w:r>
      <w:r w:rsidR="00056865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. Data are presented as </w:t>
      </w:r>
      <w:r w:rsidR="00CE4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ean ± SD (n = 4)</w:t>
      </w:r>
      <w:r w:rsidR="004C1F5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f the individual %IA/g values; </w:t>
      </w:r>
      <w:r w:rsidR="00B14DA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xceptions</w:t>
      </w:r>
      <w:r w:rsidR="004C1F5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re GI and Carcass</w:t>
      </w:r>
      <w:r w:rsidR="00B14DA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,</w:t>
      </w:r>
      <w:r w:rsidR="004C1F5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which are given in %IA</w:t>
      </w:r>
      <w:r w:rsidR="00CE4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8"/>
        <w:gridCol w:w="2126"/>
        <w:gridCol w:w="1843"/>
        <w:gridCol w:w="2126"/>
        <w:gridCol w:w="1843"/>
      </w:tblGrid>
      <w:tr w:rsidR="005943E3" w:rsidRPr="00CA7C58" w14:paraId="66E41922" w14:textId="77777777" w:rsidTr="005943E3">
        <w:trPr>
          <w:trHeight w:val="365"/>
        </w:trPr>
        <w:tc>
          <w:tcPr>
            <w:tcW w:w="1838" w:type="dxa"/>
            <w:hideMark/>
          </w:tcPr>
          <w:p w14:paraId="06E109A4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issue (%IA/g)</w:t>
            </w:r>
          </w:p>
        </w:tc>
        <w:tc>
          <w:tcPr>
            <w:tcW w:w="2126" w:type="dxa"/>
          </w:tcPr>
          <w:p w14:paraId="3F1A590A" w14:textId="03CEE10E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[</w:t>
            </w: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77</w:t>
            </w:r>
            <w:proofErr w:type="gramStart"/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u]Lu</w:t>
            </w:r>
            <w:proofErr w:type="gramEnd"/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PKB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</w:tcPr>
          <w:p w14:paraId="770E134C" w14:textId="04046C55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68</w:t>
            </w: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</w:t>
            </w: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</w:t>
            </w:r>
            <w:proofErr w:type="gramEnd"/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PKB2</w:t>
            </w:r>
          </w:p>
        </w:tc>
        <w:tc>
          <w:tcPr>
            <w:tcW w:w="2126" w:type="dxa"/>
          </w:tcPr>
          <w:p w14:paraId="1ADF758E" w14:textId="45E46BF4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[</w:t>
            </w: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77</w:t>
            </w:r>
            <w:proofErr w:type="gramStart"/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u]Lu</w:t>
            </w:r>
            <w:proofErr w:type="gramEnd"/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PKB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hideMark/>
          </w:tcPr>
          <w:p w14:paraId="6337988C" w14:textId="3755AC51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68</w:t>
            </w: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</w:t>
            </w:r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</w:t>
            </w:r>
            <w:proofErr w:type="gramEnd"/>
            <w:r w:rsidRPr="00CA7C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PKB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5943E3" w:rsidRPr="00CA7C58" w14:paraId="6B6A2E9C" w14:textId="77777777" w:rsidTr="005943E3">
        <w:trPr>
          <w:trHeight w:val="272"/>
        </w:trPr>
        <w:tc>
          <w:tcPr>
            <w:tcW w:w="1838" w:type="dxa"/>
            <w:hideMark/>
          </w:tcPr>
          <w:p w14:paraId="57A52B3B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Blood</w:t>
            </w:r>
          </w:p>
        </w:tc>
        <w:tc>
          <w:tcPr>
            <w:tcW w:w="2126" w:type="dxa"/>
          </w:tcPr>
          <w:p w14:paraId="76785644" w14:textId="6F07F83C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3 ± 0.05</w:t>
            </w:r>
          </w:p>
        </w:tc>
        <w:tc>
          <w:tcPr>
            <w:tcW w:w="1843" w:type="dxa"/>
          </w:tcPr>
          <w:p w14:paraId="019254C2" w14:textId="7F9FA2DB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0.24 ± 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593C" w14:textId="4876B2E5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2 ± 0.04</w:t>
            </w:r>
          </w:p>
        </w:tc>
        <w:tc>
          <w:tcPr>
            <w:tcW w:w="1843" w:type="dxa"/>
          </w:tcPr>
          <w:p w14:paraId="1ECE4CEF" w14:textId="7FB0D3F2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0.51 ± 0.07</w:t>
            </w:r>
          </w:p>
        </w:tc>
      </w:tr>
      <w:tr w:rsidR="005943E3" w:rsidRPr="00CA7C58" w14:paraId="628BF4A2" w14:textId="77777777" w:rsidTr="005943E3">
        <w:trPr>
          <w:trHeight w:val="262"/>
        </w:trPr>
        <w:tc>
          <w:tcPr>
            <w:tcW w:w="1838" w:type="dxa"/>
            <w:hideMark/>
          </w:tcPr>
          <w:p w14:paraId="638B02F1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Lungs</w:t>
            </w:r>
          </w:p>
        </w:tc>
        <w:tc>
          <w:tcPr>
            <w:tcW w:w="2126" w:type="dxa"/>
          </w:tcPr>
          <w:p w14:paraId="66FCC385" w14:textId="488E83FF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5 ± 0.08</w:t>
            </w:r>
          </w:p>
        </w:tc>
        <w:tc>
          <w:tcPr>
            <w:tcW w:w="1843" w:type="dxa"/>
          </w:tcPr>
          <w:p w14:paraId="09E5BBB5" w14:textId="5EC64464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3.8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C1EE" w14:textId="0CB9C6A6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 ± 0.3</w:t>
            </w:r>
          </w:p>
        </w:tc>
        <w:tc>
          <w:tcPr>
            <w:tcW w:w="1843" w:type="dxa"/>
          </w:tcPr>
          <w:p w14:paraId="4742A39F" w14:textId="0954D679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3.6 ± 1.3</w:t>
            </w:r>
          </w:p>
        </w:tc>
      </w:tr>
      <w:tr w:rsidR="005943E3" w:rsidRPr="00CA7C58" w14:paraId="5496FC35" w14:textId="77777777" w:rsidTr="005943E3">
        <w:trPr>
          <w:trHeight w:val="272"/>
        </w:trPr>
        <w:tc>
          <w:tcPr>
            <w:tcW w:w="1838" w:type="dxa"/>
            <w:hideMark/>
          </w:tcPr>
          <w:p w14:paraId="2E34DDF1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126" w:type="dxa"/>
          </w:tcPr>
          <w:p w14:paraId="3D334064" w14:textId="7A2C8192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4 ± 0.05</w:t>
            </w:r>
          </w:p>
        </w:tc>
        <w:tc>
          <w:tcPr>
            <w:tcW w:w="1843" w:type="dxa"/>
          </w:tcPr>
          <w:p w14:paraId="723A0DFF" w14:textId="42840BD2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EF64" w14:textId="4E067E68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7 ± 0.05</w:t>
            </w:r>
          </w:p>
        </w:tc>
        <w:tc>
          <w:tcPr>
            <w:tcW w:w="1843" w:type="dxa"/>
          </w:tcPr>
          <w:p w14:paraId="54E79DA1" w14:textId="130844DF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3.7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5943E3" w:rsidRPr="00CA7C58" w14:paraId="0D80969D" w14:textId="77777777" w:rsidTr="005943E3">
        <w:trPr>
          <w:trHeight w:val="272"/>
        </w:trPr>
        <w:tc>
          <w:tcPr>
            <w:tcW w:w="1838" w:type="dxa"/>
            <w:hideMark/>
          </w:tcPr>
          <w:p w14:paraId="3F566B79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2126" w:type="dxa"/>
          </w:tcPr>
          <w:p w14:paraId="7165E236" w14:textId="29C6942C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5 ± 0.07</w:t>
            </w:r>
          </w:p>
        </w:tc>
        <w:tc>
          <w:tcPr>
            <w:tcW w:w="1843" w:type="dxa"/>
          </w:tcPr>
          <w:p w14:paraId="6CA428FA" w14:textId="18D51B46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E64B" w14:textId="6A2C4D25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 ± 0.2</w:t>
            </w:r>
          </w:p>
        </w:tc>
        <w:tc>
          <w:tcPr>
            <w:tcW w:w="1843" w:type="dxa"/>
          </w:tcPr>
          <w:p w14:paraId="4CC3C59B" w14:textId="218C217A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2.6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5943E3" w:rsidRPr="00CA7C58" w14:paraId="5296767E" w14:textId="77777777" w:rsidTr="005943E3">
        <w:trPr>
          <w:trHeight w:val="262"/>
        </w:trPr>
        <w:tc>
          <w:tcPr>
            <w:tcW w:w="1838" w:type="dxa"/>
            <w:hideMark/>
          </w:tcPr>
          <w:p w14:paraId="191ECD92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2126" w:type="dxa"/>
          </w:tcPr>
          <w:p w14:paraId="4DC106EC" w14:textId="4A6C5AE3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.3 ± 3.0</w:t>
            </w:r>
          </w:p>
        </w:tc>
        <w:tc>
          <w:tcPr>
            <w:tcW w:w="1843" w:type="dxa"/>
          </w:tcPr>
          <w:p w14:paraId="01335E03" w14:textId="3CB8CE74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4.4 ± 1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3723" w14:textId="744E0EDA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9 ± 2.1</w:t>
            </w:r>
          </w:p>
        </w:tc>
        <w:tc>
          <w:tcPr>
            <w:tcW w:w="1843" w:type="dxa"/>
          </w:tcPr>
          <w:p w14:paraId="5F120D56" w14:textId="72E6F434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 xml:space="preserve"> ± 1.8</w:t>
            </w:r>
          </w:p>
        </w:tc>
      </w:tr>
      <w:tr w:rsidR="005943E3" w:rsidRPr="00CA7C58" w14:paraId="5DD032CD" w14:textId="77777777" w:rsidTr="005943E3">
        <w:trPr>
          <w:trHeight w:val="272"/>
        </w:trPr>
        <w:tc>
          <w:tcPr>
            <w:tcW w:w="1838" w:type="dxa"/>
            <w:hideMark/>
          </w:tcPr>
          <w:p w14:paraId="714CA4A0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126" w:type="dxa"/>
          </w:tcPr>
          <w:p w14:paraId="24547AB3" w14:textId="3CD64869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 ± 0.5</w:t>
            </w:r>
          </w:p>
        </w:tc>
        <w:tc>
          <w:tcPr>
            <w:tcW w:w="1843" w:type="dxa"/>
          </w:tcPr>
          <w:p w14:paraId="57F3E025" w14:textId="5F805E09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1.8 ± 0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AD158" w14:textId="12ADCFF4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5 ± 0.2</w:t>
            </w:r>
          </w:p>
        </w:tc>
        <w:tc>
          <w:tcPr>
            <w:tcW w:w="1843" w:type="dxa"/>
          </w:tcPr>
          <w:p w14:paraId="686DF801" w14:textId="7B1D9B3A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5943E3" w:rsidRPr="00CA7C58" w14:paraId="199A1C29" w14:textId="77777777" w:rsidTr="005943E3">
        <w:trPr>
          <w:trHeight w:val="272"/>
        </w:trPr>
        <w:tc>
          <w:tcPr>
            <w:tcW w:w="1838" w:type="dxa"/>
            <w:hideMark/>
          </w:tcPr>
          <w:p w14:paraId="1739C6A8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mall Int.</w:t>
            </w:r>
          </w:p>
        </w:tc>
        <w:tc>
          <w:tcPr>
            <w:tcW w:w="2126" w:type="dxa"/>
          </w:tcPr>
          <w:p w14:paraId="1E86C8E4" w14:textId="5EA1062E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 ± 0.5</w:t>
            </w:r>
          </w:p>
        </w:tc>
        <w:tc>
          <w:tcPr>
            <w:tcW w:w="1843" w:type="dxa"/>
          </w:tcPr>
          <w:p w14:paraId="33D58C99" w14:textId="31FA0436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A526" w14:textId="0F0D4C70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2 ± 0.6</w:t>
            </w:r>
          </w:p>
        </w:tc>
        <w:tc>
          <w:tcPr>
            <w:tcW w:w="1843" w:type="dxa"/>
          </w:tcPr>
          <w:p w14:paraId="15EF54EF" w14:textId="1B78C3FF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 xml:space="preserve"> ± 1.3</w:t>
            </w:r>
          </w:p>
        </w:tc>
      </w:tr>
      <w:tr w:rsidR="005943E3" w:rsidRPr="00CA7C58" w14:paraId="68D18CE1" w14:textId="77777777" w:rsidTr="005943E3">
        <w:trPr>
          <w:trHeight w:val="262"/>
        </w:trPr>
        <w:tc>
          <w:tcPr>
            <w:tcW w:w="1838" w:type="dxa"/>
            <w:hideMark/>
          </w:tcPr>
          <w:p w14:paraId="4837015F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Kidneys</w:t>
            </w:r>
          </w:p>
        </w:tc>
        <w:tc>
          <w:tcPr>
            <w:tcW w:w="2126" w:type="dxa"/>
          </w:tcPr>
          <w:p w14:paraId="013C875C" w14:textId="4921F1CE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9 ± 2.5</w:t>
            </w:r>
          </w:p>
        </w:tc>
        <w:tc>
          <w:tcPr>
            <w:tcW w:w="1843" w:type="dxa"/>
          </w:tcPr>
          <w:p w14:paraId="0A2192D7" w14:textId="18AFF941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0159" w14:textId="293F6E7A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.4 ± 1.0</w:t>
            </w:r>
          </w:p>
        </w:tc>
        <w:tc>
          <w:tcPr>
            <w:tcW w:w="1843" w:type="dxa"/>
          </w:tcPr>
          <w:p w14:paraId="523F7DFF" w14:textId="2E6F26E3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4.5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5943E3" w:rsidRPr="00CA7C58" w14:paraId="755B6D29" w14:textId="77777777" w:rsidTr="005943E3">
        <w:trPr>
          <w:trHeight w:val="272"/>
        </w:trPr>
        <w:tc>
          <w:tcPr>
            <w:tcW w:w="1838" w:type="dxa"/>
            <w:hideMark/>
          </w:tcPr>
          <w:p w14:paraId="4A168D7F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umor</w:t>
            </w:r>
          </w:p>
        </w:tc>
        <w:tc>
          <w:tcPr>
            <w:tcW w:w="2126" w:type="dxa"/>
          </w:tcPr>
          <w:p w14:paraId="5E3F2158" w14:textId="626EA0F6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.8 ± 3.7</w:t>
            </w:r>
          </w:p>
        </w:tc>
        <w:tc>
          <w:tcPr>
            <w:tcW w:w="1843" w:type="dxa"/>
          </w:tcPr>
          <w:p w14:paraId="36EF0F80" w14:textId="622AA2AF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75DF" w14:textId="074B9342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.8 ± 2.5</w:t>
            </w:r>
          </w:p>
        </w:tc>
        <w:tc>
          <w:tcPr>
            <w:tcW w:w="1843" w:type="dxa"/>
          </w:tcPr>
          <w:p w14:paraId="06E0B3B9" w14:textId="4631E5E3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17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 xml:space="preserve"> ± 1.8</w:t>
            </w:r>
          </w:p>
        </w:tc>
      </w:tr>
      <w:tr w:rsidR="005943E3" w:rsidRPr="00CA7C58" w14:paraId="303E19C5" w14:textId="77777777" w:rsidTr="005943E3">
        <w:trPr>
          <w:trHeight w:val="262"/>
        </w:trPr>
        <w:tc>
          <w:tcPr>
            <w:tcW w:w="1838" w:type="dxa"/>
            <w:hideMark/>
          </w:tcPr>
          <w:p w14:paraId="4F77BD7F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2126" w:type="dxa"/>
          </w:tcPr>
          <w:p w14:paraId="3FAD97DD" w14:textId="3D28CDD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7 ± 0.06</w:t>
            </w:r>
          </w:p>
        </w:tc>
        <w:tc>
          <w:tcPr>
            <w:tcW w:w="1843" w:type="dxa"/>
          </w:tcPr>
          <w:p w14:paraId="01A7D441" w14:textId="0079F7F8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0.08 ± 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625C" w14:textId="7CC42545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9 ± 0.02</w:t>
            </w:r>
          </w:p>
        </w:tc>
        <w:tc>
          <w:tcPr>
            <w:tcW w:w="1843" w:type="dxa"/>
          </w:tcPr>
          <w:p w14:paraId="2478255D" w14:textId="371A83A4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0.09 ± 0.01</w:t>
            </w:r>
          </w:p>
        </w:tc>
      </w:tr>
      <w:tr w:rsidR="005943E3" w:rsidRPr="00CA7C58" w14:paraId="5543C63E" w14:textId="77777777" w:rsidTr="005943E3">
        <w:trPr>
          <w:trHeight w:val="272"/>
        </w:trPr>
        <w:tc>
          <w:tcPr>
            <w:tcW w:w="1838" w:type="dxa"/>
            <w:hideMark/>
          </w:tcPr>
          <w:p w14:paraId="596F6681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Bone</w:t>
            </w:r>
          </w:p>
        </w:tc>
        <w:tc>
          <w:tcPr>
            <w:tcW w:w="2126" w:type="dxa"/>
          </w:tcPr>
          <w:p w14:paraId="21BC5372" w14:textId="40E2E9D2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3 ± 0.07</w:t>
            </w:r>
          </w:p>
        </w:tc>
        <w:tc>
          <w:tcPr>
            <w:tcW w:w="1843" w:type="dxa"/>
          </w:tcPr>
          <w:p w14:paraId="50D9FFD9" w14:textId="2289186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0.25 ± 0.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13F4" w14:textId="0BD6BE4F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6 ± 0.03</w:t>
            </w:r>
          </w:p>
        </w:tc>
        <w:tc>
          <w:tcPr>
            <w:tcW w:w="1843" w:type="dxa"/>
          </w:tcPr>
          <w:p w14:paraId="66BF5599" w14:textId="396337D7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0.3 ± 0.</w:t>
            </w:r>
            <w:r w:rsidR="001945E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5943E3" w:rsidRPr="00CA7C58" w14:paraId="3F31CC0C" w14:textId="77777777" w:rsidTr="005943E3">
        <w:trPr>
          <w:trHeight w:val="272"/>
        </w:trPr>
        <w:tc>
          <w:tcPr>
            <w:tcW w:w="1838" w:type="dxa"/>
            <w:hideMark/>
          </w:tcPr>
          <w:p w14:paraId="24191570" w14:textId="77777777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GI</w:t>
            </w:r>
          </w:p>
        </w:tc>
        <w:tc>
          <w:tcPr>
            <w:tcW w:w="2126" w:type="dxa"/>
          </w:tcPr>
          <w:p w14:paraId="71582627" w14:textId="36465004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5 ± 0.4</w:t>
            </w:r>
          </w:p>
        </w:tc>
        <w:tc>
          <w:tcPr>
            <w:tcW w:w="1843" w:type="dxa"/>
          </w:tcPr>
          <w:p w14:paraId="5DBC9669" w14:textId="090511D0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1.3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17E2" w14:textId="6F651FF1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0 ± 0.2</w:t>
            </w:r>
          </w:p>
        </w:tc>
        <w:tc>
          <w:tcPr>
            <w:tcW w:w="1843" w:type="dxa"/>
          </w:tcPr>
          <w:p w14:paraId="7117F57E" w14:textId="0F9A889D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 w:rsidR="001945E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 xml:space="preserve"> ± 0.</w:t>
            </w:r>
            <w:r w:rsidR="001945E4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5943E3" w:rsidRPr="00CA7C58" w14:paraId="2D97E64E" w14:textId="77777777" w:rsidTr="005943E3">
        <w:trPr>
          <w:trHeight w:val="262"/>
        </w:trPr>
        <w:tc>
          <w:tcPr>
            <w:tcW w:w="1838" w:type="dxa"/>
            <w:hideMark/>
          </w:tcPr>
          <w:p w14:paraId="746DCA23" w14:textId="63C0E104" w:rsidR="005943E3" w:rsidRPr="00CA7C58" w:rsidRDefault="004C1F56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Carcass</w:t>
            </w:r>
          </w:p>
        </w:tc>
        <w:tc>
          <w:tcPr>
            <w:tcW w:w="2126" w:type="dxa"/>
          </w:tcPr>
          <w:p w14:paraId="32F0A27E" w14:textId="03F8753D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 ± 1.3</w:t>
            </w:r>
          </w:p>
        </w:tc>
        <w:tc>
          <w:tcPr>
            <w:tcW w:w="1843" w:type="dxa"/>
          </w:tcPr>
          <w:p w14:paraId="54968653" w14:textId="42BA8820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1F7A56">
              <w:rPr>
                <w:rFonts w:ascii="Times New Roman" w:eastAsia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C1417" w14:textId="15874449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7 ± 0.8</w:t>
            </w:r>
          </w:p>
        </w:tc>
        <w:tc>
          <w:tcPr>
            <w:tcW w:w="1843" w:type="dxa"/>
          </w:tcPr>
          <w:p w14:paraId="3D8B8C73" w14:textId="4529639F" w:rsidR="005943E3" w:rsidRPr="00CA7C58" w:rsidRDefault="00AE4798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  <w:r w:rsidR="001945E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AE4798">
              <w:rPr>
                <w:rFonts w:ascii="Times New Roman" w:eastAsia="Times New Roman" w:hAnsi="Times New Roman"/>
                <w:sz w:val="24"/>
                <w:szCs w:val="24"/>
              </w:rPr>
              <w:t xml:space="preserve"> ± 0.1</w:t>
            </w:r>
          </w:p>
        </w:tc>
      </w:tr>
      <w:tr w:rsidR="005943E3" w:rsidRPr="00A42C90" w14:paraId="4B893568" w14:textId="77777777" w:rsidTr="005943E3">
        <w:trPr>
          <w:trHeight w:val="262"/>
        </w:trPr>
        <w:tc>
          <w:tcPr>
            <w:tcW w:w="9776" w:type="dxa"/>
            <w:gridSpan w:val="5"/>
          </w:tcPr>
          <w:p w14:paraId="657819F8" w14:textId="0503FC69" w:rsidR="005943E3" w:rsidRPr="00CA7C58" w:rsidRDefault="005943E3" w:rsidP="005943E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A7C58">
              <w:rPr>
                <w:rFonts w:ascii="Times New Roman" w:hAnsi="Times New Roman"/>
                <w:sz w:val="20"/>
                <w:szCs w:val="20"/>
                <w:lang w:val="en-US"/>
              </w:rPr>
              <w:t>* Values are taken from previously published data</w:t>
            </w:r>
            <w:r w:rsidR="006570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0607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A0607B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ZOTERO_ITEM CSL_CITATION {"citationID":"jys6oMM8","properties":{"formattedCitation":"(26)","plainCitation":"(26)","noteIndex":0},"citationItems":[{"id":147,"uris":["http://zotero.org/users/local/lHBmsxeV/items/ILCR8FAQ"],"itemData":{"id":147,"type":"article-journal","abstract":"BACKGROUND: Targeting the gastrin-releasing peptide receptor (GRPR) is a promising approach for radionuclide therapy in prostate and breast cancers. GRPR-targeting peptides often have limited metabolic stability, which can compromise their clinical efficacy due to rapid degradation in the bloodstream, leading to reduced tumor uptake. We previously reported the GRPR-targeting peptide AU-RM26-M2 (DOTAGA-PEG2-Pip-[Sar11]RM26), which demonstrated promising pharmacokinetics in GRPR-expressing xenografts. In this study, we aimed to enhance the metabolic stability and targeting properties of AU-RM26-M2 by incorporating α-methyl-L-tryptophan (MetTrp) at position 8 in the pharmacophore, and to investigate the influence of chelator choice (DOTAGA vs. DOTA) for labeling with Lu-177, a β-emitting therapeutic nuclide.\nRESULTS: Therefore, we designed two peptides: PKB2 (DOTAGA-PEG2-Pip-[MetTrp8, Sar11]RM26) and PKB3 (DOTA-PEG2-Pip-[MetTrp8, Sar11]RM26). For comparison, we also evaluated the DOTA-bearing analogue of AU-RM26-M2, PKB1 (DOTA-PEG2-Pip-[Sar11]RM26). PKB1, PKB2, and PKB3 were labeled with Lu-177, achieving high radiochemical yields (&gt; 97%) and purities (&gt; 93%). In PC-3 cells, [177Lu]Lu-PKB1, [177Lu]Lu-PKB2, and [177Lu]Lu-PKB3 showed affinity in the sub-nanomolar range and high specificity for GRPR, with a slow internalization rate. The radiopeptides with MetTrp8 modification had high metabolic stability against peptidases in vivo. In PC-3 xenografts, [177Lu]Lu-PKB2 and [177Lu]Lu-PKB3 demonstrated rapid background clearance and high GRPR-mediated tumor activity uptake at 2 h pi, exceeding activity uptake in the kidneys. Activity uptake in the tumor was highly retained at 24 h pi.\nCONCLUSIONS: This study led to the development of two metabolically stable GRPR-targeting radiopeptides, [177Lu]Lu-PKB2 and [177Lu]Lu-PKB3, with a high potential for targeted radionuclide therapy.","container-title":"EJNMMI radiopharmacy and chemistry","DOI":"10.1186/s41181-025-00402-2","ISSN":"2365-421X","issue":"1","journalAbbreviation":"EJNMMI Radiopharm Chem","language":"eng","note":"PMID: 41231375\nPMCID: PMC12615863","page":"74","source":"PubMed","title":"Improving GRPR-targeting peptides for radiotheranostics application: insights from chelator modifications and α-methyl-L tryptophan substitution","title-short":"Improving GRPR-targeting peptides for radiotheranostics application","volume":"10","author":[{"family":"Obeid","given":"Karim"},{"family":"Bezverkhniaia","given":"Ekaterina"},{"family":"Tolmachev","given":"Vladimir"},{"family":"Orlova","given":"Anna"},{"family":"Kanellopoulos","given":"Panagiotis"}],"issued":{"date-parts":[["2025",11,13]]}}}],"schema":"https://github.com/citation-style-language/schema/raw/master/csl-citation.json"} </w:instrText>
            </w:r>
            <w:r w:rsidR="00A0607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A0607B" w:rsidRPr="00A0607B">
              <w:rPr>
                <w:rFonts w:ascii="Times New Roman" w:hAnsi="Times New Roman" w:cs="Times New Roman"/>
                <w:sz w:val="20"/>
              </w:rPr>
              <w:t>(26)</w:t>
            </w:r>
            <w:r w:rsidR="00A0607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261A4134" w14:textId="77777777" w:rsidR="00C95C14" w:rsidRPr="00A42C90" w:rsidRDefault="00C95C14" w:rsidP="00D12942">
      <w:pPr>
        <w:shd w:val="clear" w:color="auto" w:fill="FFFFFF" w:themeFill="background1"/>
        <w:spacing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sectPr w:rsidR="00C95C14" w:rsidRPr="00A42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F5050"/>
    <w:multiLevelType w:val="multilevel"/>
    <w:tmpl w:val="81A88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762FED"/>
    <w:multiLevelType w:val="hybridMultilevel"/>
    <w:tmpl w:val="909A0DC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1D70A5"/>
    <w:multiLevelType w:val="hybridMultilevel"/>
    <w:tmpl w:val="8FC4B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065C2F"/>
    <w:multiLevelType w:val="multilevel"/>
    <w:tmpl w:val="7F3C9C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950D52"/>
    <w:multiLevelType w:val="multilevel"/>
    <w:tmpl w:val="7FA8B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9F7EDA"/>
    <w:multiLevelType w:val="multilevel"/>
    <w:tmpl w:val="A3880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340AFE"/>
    <w:multiLevelType w:val="hybridMultilevel"/>
    <w:tmpl w:val="D4AC652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4B"/>
    <w:rsid w:val="00003223"/>
    <w:rsid w:val="000042ED"/>
    <w:rsid w:val="00007EFB"/>
    <w:rsid w:val="00010E84"/>
    <w:rsid w:val="000115E9"/>
    <w:rsid w:val="00014FD6"/>
    <w:rsid w:val="000169CF"/>
    <w:rsid w:val="00023214"/>
    <w:rsid w:val="00023A85"/>
    <w:rsid w:val="0002547C"/>
    <w:rsid w:val="000255E0"/>
    <w:rsid w:val="000257C3"/>
    <w:rsid w:val="00030DFB"/>
    <w:rsid w:val="00031240"/>
    <w:rsid w:val="00043904"/>
    <w:rsid w:val="00056865"/>
    <w:rsid w:val="000613D5"/>
    <w:rsid w:val="00071020"/>
    <w:rsid w:val="00075358"/>
    <w:rsid w:val="000760E1"/>
    <w:rsid w:val="00077D3B"/>
    <w:rsid w:val="0008262E"/>
    <w:rsid w:val="00084FAE"/>
    <w:rsid w:val="00095053"/>
    <w:rsid w:val="00097175"/>
    <w:rsid w:val="00097B62"/>
    <w:rsid w:val="00097C3C"/>
    <w:rsid w:val="000A0259"/>
    <w:rsid w:val="000A0848"/>
    <w:rsid w:val="000A4202"/>
    <w:rsid w:val="000B36B7"/>
    <w:rsid w:val="000B673D"/>
    <w:rsid w:val="000B6C95"/>
    <w:rsid w:val="000B7375"/>
    <w:rsid w:val="000C02B7"/>
    <w:rsid w:val="000C274F"/>
    <w:rsid w:val="000C542E"/>
    <w:rsid w:val="000C5B4C"/>
    <w:rsid w:val="000D051C"/>
    <w:rsid w:val="000D5062"/>
    <w:rsid w:val="000D6A96"/>
    <w:rsid w:val="000E6BE6"/>
    <w:rsid w:val="000F0754"/>
    <w:rsid w:val="000F2678"/>
    <w:rsid w:val="000F6397"/>
    <w:rsid w:val="001004E0"/>
    <w:rsid w:val="00100CA2"/>
    <w:rsid w:val="0010121A"/>
    <w:rsid w:val="001012DA"/>
    <w:rsid w:val="00102BDE"/>
    <w:rsid w:val="00105CA1"/>
    <w:rsid w:val="00107C53"/>
    <w:rsid w:val="00116AF3"/>
    <w:rsid w:val="001212B7"/>
    <w:rsid w:val="00121522"/>
    <w:rsid w:val="00130410"/>
    <w:rsid w:val="00130E6C"/>
    <w:rsid w:val="001313D1"/>
    <w:rsid w:val="001326E3"/>
    <w:rsid w:val="00135E5E"/>
    <w:rsid w:val="001363A4"/>
    <w:rsid w:val="00136E52"/>
    <w:rsid w:val="00142539"/>
    <w:rsid w:val="001429DA"/>
    <w:rsid w:val="00144206"/>
    <w:rsid w:val="00144711"/>
    <w:rsid w:val="001453B1"/>
    <w:rsid w:val="00150169"/>
    <w:rsid w:val="0015029F"/>
    <w:rsid w:val="00151E5E"/>
    <w:rsid w:val="001527EE"/>
    <w:rsid w:val="00153151"/>
    <w:rsid w:val="00154D58"/>
    <w:rsid w:val="00155987"/>
    <w:rsid w:val="001573C3"/>
    <w:rsid w:val="00161AA4"/>
    <w:rsid w:val="00163A94"/>
    <w:rsid w:val="00166A76"/>
    <w:rsid w:val="00170674"/>
    <w:rsid w:val="001707DC"/>
    <w:rsid w:val="001718E6"/>
    <w:rsid w:val="0017233F"/>
    <w:rsid w:val="001804EE"/>
    <w:rsid w:val="00181E6F"/>
    <w:rsid w:val="001914F9"/>
    <w:rsid w:val="00191903"/>
    <w:rsid w:val="001945E4"/>
    <w:rsid w:val="00194F10"/>
    <w:rsid w:val="001962EA"/>
    <w:rsid w:val="001A0FCF"/>
    <w:rsid w:val="001A4885"/>
    <w:rsid w:val="001A48D0"/>
    <w:rsid w:val="001A5F90"/>
    <w:rsid w:val="001A6A9A"/>
    <w:rsid w:val="001B00DC"/>
    <w:rsid w:val="001B1397"/>
    <w:rsid w:val="001B1CDA"/>
    <w:rsid w:val="001B25EA"/>
    <w:rsid w:val="001B2797"/>
    <w:rsid w:val="001B2F33"/>
    <w:rsid w:val="001B350B"/>
    <w:rsid w:val="001B4743"/>
    <w:rsid w:val="001B69A5"/>
    <w:rsid w:val="001B7988"/>
    <w:rsid w:val="001C444C"/>
    <w:rsid w:val="001C4C36"/>
    <w:rsid w:val="001C67B5"/>
    <w:rsid w:val="001C7019"/>
    <w:rsid w:val="001D0332"/>
    <w:rsid w:val="001D201B"/>
    <w:rsid w:val="001D3406"/>
    <w:rsid w:val="001D505A"/>
    <w:rsid w:val="001D6B7C"/>
    <w:rsid w:val="001E2DC8"/>
    <w:rsid w:val="001E6AE8"/>
    <w:rsid w:val="001E7DF5"/>
    <w:rsid w:val="001E7E8D"/>
    <w:rsid w:val="001F2E7B"/>
    <w:rsid w:val="001F2F39"/>
    <w:rsid w:val="001F351B"/>
    <w:rsid w:val="001F4F57"/>
    <w:rsid w:val="001F7A56"/>
    <w:rsid w:val="0020044B"/>
    <w:rsid w:val="00206524"/>
    <w:rsid w:val="0021003E"/>
    <w:rsid w:val="0022053B"/>
    <w:rsid w:val="002208EE"/>
    <w:rsid w:val="00220E02"/>
    <w:rsid w:val="00221537"/>
    <w:rsid w:val="00223162"/>
    <w:rsid w:val="00224431"/>
    <w:rsid w:val="00225785"/>
    <w:rsid w:val="00225CF4"/>
    <w:rsid w:val="00227C8A"/>
    <w:rsid w:val="0023347D"/>
    <w:rsid w:val="002427FC"/>
    <w:rsid w:val="0024332F"/>
    <w:rsid w:val="00243821"/>
    <w:rsid w:val="00243FF7"/>
    <w:rsid w:val="002446C4"/>
    <w:rsid w:val="002610F0"/>
    <w:rsid w:val="00261F6E"/>
    <w:rsid w:val="0026352B"/>
    <w:rsid w:val="00264487"/>
    <w:rsid w:val="00264CD8"/>
    <w:rsid w:val="00265282"/>
    <w:rsid w:val="0026576F"/>
    <w:rsid w:val="0026698C"/>
    <w:rsid w:val="00276EBC"/>
    <w:rsid w:val="002779B0"/>
    <w:rsid w:val="00281A09"/>
    <w:rsid w:val="002828B3"/>
    <w:rsid w:val="0028322F"/>
    <w:rsid w:val="00283E71"/>
    <w:rsid w:val="00284EDA"/>
    <w:rsid w:val="0028611E"/>
    <w:rsid w:val="00286BDE"/>
    <w:rsid w:val="00287D00"/>
    <w:rsid w:val="00287F84"/>
    <w:rsid w:val="00291001"/>
    <w:rsid w:val="0029181B"/>
    <w:rsid w:val="00292601"/>
    <w:rsid w:val="00293070"/>
    <w:rsid w:val="0029317E"/>
    <w:rsid w:val="00294A55"/>
    <w:rsid w:val="00297162"/>
    <w:rsid w:val="002A0B29"/>
    <w:rsid w:val="002A45D4"/>
    <w:rsid w:val="002B0FF2"/>
    <w:rsid w:val="002B51EE"/>
    <w:rsid w:val="002B6CE5"/>
    <w:rsid w:val="002C1AAC"/>
    <w:rsid w:val="002C46E0"/>
    <w:rsid w:val="002C5397"/>
    <w:rsid w:val="002C7C44"/>
    <w:rsid w:val="002E206B"/>
    <w:rsid w:val="002E24CF"/>
    <w:rsid w:val="002E47DF"/>
    <w:rsid w:val="002E5629"/>
    <w:rsid w:val="002F0B79"/>
    <w:rsid w:val="002F50F4"/>
    <w:rsid w:val="003077C0"/>
    <w:rsid w:val="00307D9A"/>
    <w:rsid w:val="003103A6"/>
    <w:rsid w:val="00310D70"/>
    <w:rsid w:val="003134ED"/>
    <w:rsid w:val="003141EA"/>
    <w:rsid w:val="00321BB8"/>
    <w:rsid w:val="003223DB"/>
    <w:rsid w:val="00322BA8"/>
    <w:rsid w:val="00327C43"/>
    <w:rsid w:val="00332146"/>
    <w:rsid w:val="0033612A"/>
    <w:rsid w:val="00337DEB"/>
    <w:rsid w:val="00340D1E"/>
    <w:rsid w:val="00341A6B"/>
    <w:rsid w:val="00342927"/>
    <w:rsid w:val="003441A3"/>
    <w:rsid w:val="003457E0"/>
    <w:rsid w:val="00350E88"/>
    <w:rsid w:val="00353E1B"/>
    <w:rsid w:val="00355BEC"/>
    <w:rsid w:val="00356AFB"/>
    <w:rsid w:val="0036039F"/>
    <w:rsid w:val="00360830"/>
    <w:rsid w:val="00362327"/>
    <w:rsid w:val="00362779"/>
    <w:rsid w:val="003629CC"/>
    <w:rsid w:val="00362B14"/>
    <w:rsid w:val="003631CE"/>
    <w:rsid w:val="00364600"/>
    <w:rsid w:val="00365246"/>
    <w:rsid w:val="00365E95"/>
    <w:rsid w:val="00372299"/>
    <w:rsid w:val="0037273C"/>
    <w:rsid w:val="00373156"/>
    <w:rsid w:val="003736B8"/>
    <w:rsid w:val="00373791"/>
    <w:rsid w:val="003778BE"/>
    <w:rsid w:val="00380E2E"/>
    <w:rsid w:val="00380F27"/>
    <w:rsid w:val="00382FF4"/>
    <w:rsid w:val="00385046"/>
    <w:rsid w:val="0039374C"/>
    <w:rsid w:val="00394A6C"/>
    <w:rsid w:val="00394DCA"/>
    <w:rsid w:val="003A1AF0"/>
    <w:rsid w:val="003A5787"/>
    <w:rsid w:val="003A7448"/>
    <w:rsid w:val="003B02F3"/>
    <w:rsid w:val="003B420F"/>
    <w:rsid w:val="003C3634"/>
    <w:rsid w:val="003C67C2"/>
    <w:rsid w:val="003D022E"/>
    <w:rsid w:val="003D3426"/>
    <w:rsid w:val="003D4847"/>
    <w:rsid w:val="003D639D"/>
    <w:rsid w:val="003D7023"/>
    <w:rsid w:val="003E0292"/>
    <w:rsid w:val="003E0EC1"/>
    <w:rsid w:val="003E179C"/>
    <w:rsid w:val="003E1FE0"/>
    <w:rsid w:val="003E5660"/>
    <w:rsid w:val="003E68A5"/>
    <w:rsid w:val="003E7D9F"/>
    <w:rsid w:val="003F24CC"/>
    <w:rsid w:val="003F4887"/>
    <w:rsid w:val="003F5335"/>
    <w:rsid w:val="003F68E3"/>
    <w:rsid w:val="004026A1"/>
    <w:rsid w:val="00402A75"/>
    <w:rsid w:val="004068CA"/>
    <w:rsid w:val="0040758C"/>
    <w:rsid w:val="00411484"/>
    <w:rsid w:val="004143CA"/>
    <w:rsid w:val="004148A5"/>
    <w:rsid w:val="00421C70"/>
    <w:rsid w:val="004236AA"/>
    <w:rsid w:val="00423D55"/>
    <w:rsid w:val="004257B6"/>
    <w:rsid w:val="00430476"/>
    <w:rsid w:val="00430846"/>
    <w:rsid w:val="00431DDA"/>
    <w:rsid w:val="0043212A"/>
    <w:rsid w:val="00434BE9"/>
    <w:rsid w:val="00434FF8"/>
    <w:rsid w:val="004363FF"/>
    <w:rsid w:val="004376E7"/>
    <w:rsid w:val="0044043B"/>
    <w:rsid w:val="004415E0"/>
    <w:rsid w:val="00442E9E"/>
    <w:rsid w:val="0044338C"/>
    <w:rsid w:val="00443553"/>
    <w:rsid w:val="00446354"/>
    <w:rsid w:val="00450687"/>
    <w:rsid w:val="004528B1"/>
    <w:rsid w:val="004539EC"/>
    <w:rsid w:val="00455222"/>
    <w:rsid w:val="00462610"/>
    <w:rsid w:val="0046350D"/>
    <w:rsid w:val="0046400D"/>
    <w:rsid w:val="00464F3E"/>
    <w:rsid w:val="00471EB4"/>
    <w:rsid w:val="00472A3B"/>
    <w:rsid w:val="00475307"/>
    <w:rsid w:val="004845B6"/>
    <w:rsid w:val="004900D5"/>
    <w:rsid w:val="004902A8"/>
    <w:rsid w:val="004905CB"/>
    <w:rsid w:val="00490739"/>
    <w:rsid w:val="004926FB"/>
    <w:rsid w:val="00494F12"/>
    <w:rsid w:val="0049538E"/>
    <w:rsid w:val="00496145"/>
    <w:rsid w:val="0049717B"/>
    <w:rsid w:val="004A1B03"/>
    <w:rsid w:val="004A5B3F"/>
    <w:rsid w:val="004A7393"/>
    <w:rsid w:val="004B5FFD"/>
    <w:rsid w:val="004B7C08"/>
    <w:rsid w:val="004C1F56"/>
    <w:rsid w:val="004C271B"/>
    <w:rsid w:val="004C2BDD"/>
    <w:rsid w:val="004C6717"/>
    <w:rsid w:val="004C79B9"/>
    <w:rsid w:val="004D4FE7"/>
    <w:rsid w:val="004D635C"/>
    <w:rsid w:val="004E0DB6"/>
    <w:rsid w:val="004E21F9"/>
    <w:rsid w:val="004E3073"/>
    <w:rsid w:val="004E3587"/>
    <w:rsid w:val="004E5E1E"/>
    <w:rsid w:val="004F0491"/>
    <w:rsid w:val="004F4715"/>
    <w:rsid w:val="004F7E2D"/>
    <w:rsid w:val="005005D0"/>
    <w:rsid w:val="00502365"/>
    <w:rsid w:val="00504F58"/>
    <w:rsid w:val="0051223E"/>
    <w:rsid w:val="005155E0"/>
    <w:rsid w:val="0051619A"/>
    <w:rsid w:val="0052116B"/>
    <w:rsid w:val="00521D24"/>
    <w:rsid w:val="0052544E"/>
    <w:rsid w:val="005254AB"/>
    <w:rsid w:val="00525C98"/>
    <w:rsid w:val="005277AD"/>
    <w:rsid w:val="00530225"/>
    <w:rsid w:val="00531C42"/>
    <w:rsid w:val="00533FCD"/>
    <w:rsid w:val="00534483"/>
    <w:rsid w:val="00536DE4"/>
    <w:rsid w:val="00537177"/>
    <w:rsid w:val="005378A7"/>
    <w:rsid w:val="0054465C"/>
    <w:rsid w:val="00545951"/>
    <w:rsid w:val="0054656B"/>
    <w:rsid w:val="005466DB"/>
    <w:rsid w:val="0054674E"/>
    <w:rsid w:val="005562B7"/>
    <w:rsid w:val="00561006"/>
    <w:rsid w:val="005610ED"/>
    <w:rsid w:val="00561B9C"/>
    <w:rsid w:val="0056267E"/>
    <w:rsid w:val="005632A2"/>
    <w:rsid w:val="005645DD"/>
    <w:rsid w:val="00564EAC"/>
    <w:rsid w:val="00565AD1"/>
    <w:rsid w:val="005663E2"/>
    <w:rsid w:val="00567729"/>
    <w:rsid w:val="0057102F"/>
    <w:rsid w:val="00573337"/>
    <w:rsid w:val="005734FA"/>
    <w:rsid w:val="0057488A"/>
    <w:rsid w:val="0057579A"/>
    <w:rsid w:val="00583CE7"/>
    <w:rsid w:val="005854A8"/>
    <w:rsid w:val="005860D6"/>
    <w:rsid w:val="0058629D"/>
    <w:rsid w:val="00586577"/>
    <w:rsid w:val="00586821"/>
    <w:rsid w:val="00587516"/>
    <w:rsid w:val="00590F66"/>
    <w:rsid w:val="00592910"/>
    <w:rsid w:val="00593602"/>
    <w:rsid w:val="005943E3"/>
    <w:rsid w:val="00594743"/>
    <w:rsid w:val="005950F1"/>
    <w:rsid w:val="00595BAA"/>
    <w:rsid w:val="0059716A"/>
    <w:rsid w:val="005A0340"/>
    <w:rsid w:val="005A0CB9"/>
    <w:rsid w:val="005A39D5"/>
    <w:rsid w:val="005A4AD0"/>
    <w:rsid w:val="005B2A0E"/>
    <w:rsid w:val="005B3CE8"/>
    <w:rsid w:val="005B45AB"/>
    <w:rsid w:val="005B4F8E"/>
    <w:rsid w:val="005B7861"/>
    <w:rsid w:val="005C3F4B"/>
    <w:rsid w:val="005C4670"/>
    <w:rsid w:val="005D0E19"/>
    <w:rsid w:val="005D1B34"/>
    <w:rsid w:val="005D517B"/>
    <w:rsid w:val="005D6659"/>
    <w:rsid w:val="005D666B"/>
    <w:rsid w:val="005D6796"/>
    <w:rsid w:val="005E06EA"/>
    <w:rsid w:val="005E3EBA"/>
    <w:rsid w:val="005E515D"/>
    <w:rsid w:val="005E52D0"/>
    <w:rsid w:val="005E69C3"/>
    <w:rsid w:val="005F275D"/>
    <w:rsid w:val="005F6CEA"/>
    <w:rsid w:val="00601B00"/>
    <w:rsid w:val="006020BE"/>
    <w:rsid w:val="00604443"/>
    <w:rsid w:val="00606A12"/>
    <w:rsid w:val="006122A5"/>
    <w:rsid w:val="006127D8"/>
    <w:rsid w:val="0061587A"/>
    <w:rsid w:val="00616EC9"/>
    <w:rsid w:val="006200C9"/>
    <w:rsid w:val="00624D74"/>
    <w:rsid w:val="006259F1"/>
    <w:rsid w:val="00627D04"/>
    <w:rsid w:val="00632E10"/>
    <w:rsid w:val="00633AD4"/>
    <w:rsid w:val="00634BD6"/>
    <w:rsid w:val="006352B7"/>
    <w:rsid w:val="00635387"/>
    <w:rsid w:val="00635ED5"/>
    <w:rsid w:val="006369A3"/>
    <w:rsid w:val="00637049"/>
    <w:rsid w:val="00637973"/>
    <w:rsid w:val="00642467"/>
    <w:rsid w:val="006445BF"/>
    <w:rsid w:val="00644815"/>
    <w:rsid w:val="00647174"/>
    <w:rsid w:val="00650D2C"/>
    <w:rsid w:val="0065240D"/>
    <w:rsid w:val="00653189"/>
    <w:rsid w:val="00656FFD"/>
    <w:rsid w:val="006570FB"/>
    <w:rsid w:val="00666151"/>
    <w:rsid w:val="00667C94"/>
    <w:rsid w:val="006700E1"/>
    <w:rsid w:val="00670E9D"/>
    <w:rsid w:val="006710EF"/>
    <w:rsid w:val="006734CA"/>
    <w:rsid w:val="006737DB"/>
    <w:rsid w:val="00673CA9"/>
    <w:rsid w:val="0067736E"/>
    <w:rsid w:val="0067777F"/>
    <w:rsid w:val="006808CF"/>
    <w:rsid w:val="00682722"/>
    <w:rsid w:val="00683DEF"/>
    <w:rsid w:val="006860C0"/>
    <w:rsid w:val="006950ED"/>
    <w:rsid w:val="00696A3C"/>
    <w:rsid w:val="00697E28"/>
    <w:rsid w:val="006A7160"/>
    <w:rsid w:val="006B09CC"/>
    <w:rsid w:val="006B0E1E"/>
    <w:rsid w:val="006B1B6F"/>
    <w:rsid w:val="006B481E"/>
    <w:rsid w:val="006C0485"/>
    <w:rsid w:val="006C0D61"/>
    <w:rsid w:val="006C0F15"/>
    <w:rsid w:val="006C166A"/>
    <w:rsid w:val="006C2A0B"/>
    <w:rsid w:val="006C2AC7"/>
    <w:rsid w:val="006C2D99"/>
    <w:rsid w:val="006C3C78"/>
    <w:rsid w:val="006C5760"/>
    <w:rsid w:val="006C6084"/>
    <w:rsid w:val="006C7310"/>
    <w:rsid w:val="006D2292"/>
    <w:rsid w:val="006D63C2"/>
    <w:rsid w:val="006D7829"/>
    <w:rsid w:val="006D7CC6"/>
    <w:rsid w:val="006E4834"/>
    <w:rsid w:val="006E5327"/>
    <w:rsid w:val="006E687A"/>
    <w:rsid w:val="006F5ED9"/>
    <w:rsid w:val="006F6D34"/>
    <w:rsid w:val="007042C0"/>
    <w:rsid w:val="00704A6D"/>
    <w:rsid w:val="00705FE0"/>
    <w:rsid w:val="00706CAD"/>
    <w:rsid w:val="00715DE0"/>
    <w:rsid w:val="00716143"/>
    <w:rsid w:val="007177F6"/>
    <w:rsid w:val="00721FD8"/>
    <w:rsid w:val="00722828"/>
    <w:rsid w:val="00730B7C"/>
    <w:rsid w:val="00733A94"/>
    <w:rsid w:val="00733CF9"/>
    <w:rsid w:val="00734CD6"/>
    <w:rsid w:val="00740B3A"/>
    <w:rsid w:val="0074353D"/>
    <w:rsid w:val="0076377F"/>
    <w:rsid w:val="007647B3"/>
    <w:rsid w:val="00765E7E"/>
    <w:rsid w:val="00766191"/>
    <w:rsid w:val="00767518"/>
    <w:rsid w:val="00775CA4"/>
    <w:rsid w:val="00776764"/>
    <w:rsid w:val="00783188"/>
    <w:rsid w:val="0078796D"/>
    <w:rsid w:val="00791F46"/>
    <w:rsid w:val="007955CB"/>
    <w:rsid w:val="007961CD"/>
    <w:rsid w:val="00796DBE"/>
    <w:rsid w:val="007A1C5B"/>
    <w:rsid w:val="007A65E1"/>
    <w:rsid w:val="007A6D4F"/>
    <w:rsid w:val="007A76F1"/>
    <w:rsid w:val="007B213E"/>
    <w:rsid w:val="007B2EEE"/>
    <w:rsid w:val="007B462B"/>
    <w:rsid w:val="007B4DF9"/>
    <w:rsid w:val="007B52D6"/>
    <w:rsid w:val="007B7A78"/>
    <w:rsid w:val="007C10D5"/>
    <w:rsid w:val="007C1404"/>
    <w:rsid w:val="007C3619"/>
    <w:rsid w:val="007C5104"/>
    <w:rsid w:val="007C7FC8"/>
    <w:rsid w:val="007D26B1"/>
    <w:rsid w:val="007D2DA9"/>
    <w:rsid w:val="007D39F7"/>
    <w:rsid w:val="007D40E0"/>
    <w:rsid w:val="007D42A0"/>
    <w:rsid w:val="007D45E6"/>
    <w:rsid w:val="007D6B9B"/>
    <w:rsid w:val="007D71EE"/>
    <w:rsid w:val="007D72B5"/>
    <w:rsid w:val="007E13A3"/>
    <w:rsid w:val="007E19BA"/>
    <w:rsid w:val="007E305E"/>
    <w:rsid w:val="007E4198"/>
    <w:rsid w:val="007F0B76"/>
    <w:rsid w:val="007F3346"/>
    <w:rsid w:val="007F4823"/>
    <w:rsid w:val="007F5FF0"/>
    <w:rsid w:val="00803107"/>
    <w:rsid w:val="00803B0F"/>
    <w:rsid w:val="00806681"/>
    <w:rsid w:val="00810267"/>
    <w:rsid w:val="0081044E"/>
    <w:rsid w:val="00813797"/>
    <w:rsid w:val="00814852"/>
    <w:rsid w:val="00815505"/>
    <w:rsid w:val="00816A2B"/>
    <w:rsid w:val="00817163"/>
    <w:rsid w:val="00817A37"/>
    <w:rsid w:val="00822C58"/>
    <w:rsid w:val="008232C3"/>
    <w:rsid w:val="00825792"/>
    <w:rsid w:val="008313A1"/>
    <w:rsid w:val="00832F81"/>
    <w:rsid w:val="0083399B"/>
    <w:rsid w:val="00834874"/>
    <w:rsid w:val="00834B22"/>
    <w:rsid w:val="00835935"/>
    <w:rsid w:val="0084092D"/>
    <w:rsid w:val="008428A1"/>
    <w:rsid w:val="008431CC"/>
    <w:rsid w:val="00843BC9"/>
    <w:rsid w:val="008466E7"/>
    <w:rsid w:val="00847324"/>
    <w:rsid w:val="008501A5"/>
    <w:rsid w:val="00850882"/>
    <w:rsid w:val="008548BC"/>
    <w:rsid w:val="00855669"/>
    <w:rsid w:val="00860EEC"/>
    <w:rsid w:val="00861F4E"/>
    <w:rsid w:val="00862EB4"/>
    <w:rsid w:val="00863118"/>
    <w:rsid w:val="00863B23"/>
    <w:rsid w:val="00865A93"/>
    <w:rsid w:val="008709CE"/>
    <w:rsid w:val="00873564"/>
    <w:rsid w:val="008735DB"/>
    <w:rsid w:val="00874BD2"/>
    <w:rsid w:val="0087545C"/>
    <w:rsid w:val="00882A23"/>
    <w:rsid w:val="00883B77"/>
    <w:rsid w:val="008850E6"/>
    <w:rsid w:val="0088721E"/>
    <w:rsid w:val="00887DF8"/>
    <w:rsid w:val="00892F08"/>
    <w:rsid w:val="008969E5"/>
    <w:rsid w:val="008971C8"/>
    <w:rsid w:val="008A1069"/>
    <w:rsid w:val="008A662D"/>
    <w:rsid w:val="008A6E0D"/>
    <w:rsid w:val="008B0B12"/>
    <w:rsid w:val="008B38E0"/>
    <w:rsid w:val="008B4DBF"/>
    <w:rsid w:val="008C20C4"/>
    <w:rsid w:val="008C49E5"/>
    <w:rsid w:val="008C57A4"/>
    <w:rsid w:val="008C6FDF"/>
    <w:rsid w:val="008D0091"/>
    <w:rsid w:val="008D3554"/>
    <w:rsid w:val="008D65D8"/>
    <w:rsid w:val="008E050D"/>
    <w:rsid w:val="008E2A94"/>
    <w:rsid w:val="008E4470"/>
    <w:rsid w:val="008E6FCA"/>
    <w:rsid w:val="008F2198"/>
    <w:rsid w:val="008F3836"/>
    <w:rsid w:val="008F45CE"/>
    <w:rsid w:val="00900A3F"/>
    <w:rsid w:val="00901573"/>
    <w:rsid w:val="00901BF4"/>
    <w:rsid w:val="009055E3"/>
    <w:rsid w:val="00910983"/>
    <w:rsid w:val="009133BD"/>
    <w:rsid w:val="00920385"/>
    <w:rsid w:val="009249C0"/>
    <w:rsid w:val="00925407"/>
    <w:rsid w:val="00941B86"/>
    <w:rsid w:val="009442A0"/>
    <w:rsid w:val="00945B6F"/>
    <w:rsid w:val="009463E0"/>
    <w:rsid w:val="00947FAE"/>
    <w:rsid w:val="00950C7F"/>
    <w:rsid w:val="00950E67"/>
    <w:rsid w:val="00951911"/>
    <w:rsid w:val="009531D2"/>
    <w:rsid w:val="00954123"/>
    <w:rsid w:val="00954EB7"/>
    <w:rsid w:val="00960108"/>
    <w:rsid w:val="00960E23"/>
    <w:rsid w:val="00961671"/>
    <w:rsid w:val="009616A7"/>
    <w:rsid w:val="00962FED"/>
    <w:rsid w:val="0096450C"/>
    <w:rsid w:val="00966575"/>
    <w:rsid w:val="00967D08"/>
    <w:rsid w:val="00970CAF"/>
    <w:rsid w:val="009730CD"/>
    <w:rsid w:val="009768FF"/>
    <w:rsid w:val="00976A6D"/>
    <w:rsid w:val="009805A8"/>
    <w:rsid w:val="00983304"/>
    <w:rsid w:val="00983F33"/>
    <w:rsid w:val="00984D7F"/>
    <w:rsid w:val="009852C2"/>
    <w:rsid w:val="0099070C"/>
    <w:rsid w:val="00992AC9"/>
    <w:rsid w:val="00993FEA"/>
    <w:rsid w:val="00994CE4"/>
    <w:rsid w:val="00994F4E"/>
    <w:rsid w:val="0099638B"/>
    <w:rsid w:val="00997434"/>
    <w:rsid w:val="009A3046"/>
    <w:rsid w:val="009A374C"/>
    <w:rsid w:val="009B52D7"/>
    <w:rsid w:val="009B5D43"/>
    <w:rsid w:val="009C28B0"/>
    <w:rsid w:val="009C3D85"/>
    <w:rsid w:val="009D0AAC"/>
    <w:rsid w:val="009D110D"/>
    <w:rsid w:val="009D13E5"/>
    <w:rsid w:val="009D2092"/>
    <w:rsid w:val="009D38ED"/>
    <w:rsid w:val="009D3B44"/>
    <w:rsid w:val="009D755A"/>
    <w:rsid w:val="009E1BD2"/>
    <w:rsid w:val="009E228D"/>
    <w:rsid w:val="009E5D0D"/>
    <w:rsid w:val="009E6D09"/>
    <w:rsid w:val="009F35AB"/>
    <w:rsid w:val="00A023BC"/>
    <w:rsid w:val="00A02898"/>
    <w:rsid w:val="00A043C1"/>
    <w:rsid w:val="00A0607B"/>
    <w:rsid w:val="00A072C2"/>
    <w:rsid w:val="00A10B6B"/>
    <w:rsid w:val="00A14018"/>
    <w:rsid w:val="00A1542C"/>
    <w:rsid w:val="00A156B5"/>
    <w:rsid w:val="00A1575E"/>
    <w:rsid w:val="00A22C32"/>
    <w:rsid w:val="00A2400B"/>
    <w:rsid w:val="00A25B12"/>
    <w:rsid w:val="00A26328"/>
    <w:rsid w:val="00A31E06"/>
    <w:rsid w:val="00A32400"/>
    <w:rsid w:val="00A35015"/>
    <w:rsid w:val="00A367B9"/>
    <w:rsid w:val="00A375BA"/>
    <w:rsid w:val="00A40D14"/>
    <w:rsid w:val="00A418F0"/>
    <w:rsid w:val="00A4267F"/>
    <w:rsid w:val="00A42C90"/>
    <w:rsid w:val="00A43050"/>
    <w:rsid w:val="00A477A4"/>
    <w:rsid w:val="00A47CB7"/>
    <w:rsid w:val="00A53F56"/>
    <w:rsid w:val="00A54D08"/>
    <w:rsid w:val="00A64C5F"/>
    <w:rsid w:val="00A64EBD"/>
    <w:rsid w:val="00A665BA"/>
    <w:rsid w:val="00A72737"/>
    <w:rsid w:val="00A76B4D"/>
    <w:rsid w:val="00A85894"/>
    <w:rsid w:val="00A872EA"/>
    <w:rsid w:val="00A90416"/>
    <w:rsid w:val="00A9085C"/>
    <w:rsid w:val="00A931E3"/>
    <w:rsid w:val="00A94CEE"/>
    <w:rsid w:val="00A95C6C"/>
    <w:rsid w:val="00A960BC"/>
    <w:rsid w:val="00A96C9B"/>
    <w:rsid w:val="00AA2A6B"/>
    <w:rsid w:val="00AA3791"/>
    <w:rsid w:val="00AA3ADD"/>
    <w:rsid w:val="00AA3D93"/>
    <w:rsid w:val="00AA3DF1"/>
    <w:rsid w:val="00AA4CC6"/>
    <w:rsid w:val="00AA4E69"/>
    <w:rsid w:val="00AA515B"/>
    <w:rsid w:val="00AA53B6"/>
    <w:rsid w:val="00AA72DB"/>
    <w:rsid w:val="00AB024F"/>
    <w:rsid w:val="00AB33BD"/>
    <w:rsid w:val="00AB443E"/>
    <w:rsid w:val="00AB4C90"/>
    <w:rsid w:val="00AB6379"/>
    <w:rsid w:val="00AB6BEB"/>
    <w:rsid w:val="00AC40C2"/>
    <w:rsid w:val="00AC744A"/>
    <w:rsid w:val="00AC7826"/>
    <w:rsid w:val="00AD2C0D"/>
    <w:rsid w:val="00AD3998"/>
    <w:rsid w:val="00AE1EAD"/>
    <w:rsid w:val="00AE21FE"/>
    <w:rsid w:val="00AE29CF"/>
    <w:rsid w:val="00AE4798"/>
    <w:rsid w:val="00AF03F9"/>
    <w:rsid w:val="00AF7913"/>
    <w:rsid w:val="00AF7A3A"/>
    <w:rsid w:val="00B008A5"/>
    <w:rsid w:val="00B047E4"/>
    <w:rsid w:val="00B130F7"/>
    <w:rsid w:val="00B14DA4"/>
    <w:rsid w:val="00B15FCE"/>
    <w:rsid w:val="00B206AF"/>
    <w:rsid w:val="00B23B8E"/>
    <w:rsid w:val="00B32A9C"/>
    <w:rsid w:val="00B330BB"/>
    <w:rsid w:val="00B341AB"/>
    <w:rsid w:val="00B35ACC"/>
    <w:rsid w:val="00B52F9D"/>
    <w:rsid w:val="00B561C8"/>
    <w:rsid w:val="00B57200"/>
    <w:rsid w:val="00B63BF7"/>
    <w:rsid w:val="00B643D0"/>
    <w:rsid w:val="00B65F76"/>
    <w:rsid w:val="00B66EB5"/>
    <w:rsid w:val="00B72137"/>
    <w:rsid w:val="00B7472B"/>
    <w:rsid w:val="00B750D9"/>
    <w:rsid w:val="00B750FF"/>
    <w:rsid w:val="00B82811"/>
    <w:rsid w:val="00B85314"/>
    <w:rsid w:val="00B861C5"/>
    <w:rsid w:val="00B91A6C"/>
    <w:rsid w:val="00B92E88"/>
    <w:rsid w:val="00BA1E9E"/>
    <w:rsid w:val="00BA7478"/>
    <w:rsid w:val="00BB2DEE"/>
    <w:rsid w:val="00BB6088"/>
    <w:rsid w:val="00BC1466"/>
    <w:rsid w:val="00BC26CC"/>
    <w:rsid w:val="00BC3440"/>
    <w:rsid w:val="00BC49DA"/>
    <w:rsid w:val="00BC6CD8"/>
    <w:rsid w:val="00BD0ED1"/>
    <w:rsid w:val="00BD74EF"/>
    <w:rsid w:val="00BE1F12"/>
    <w:rsid w:val="00BE5FFB"/>
    <w:rsid w:val="00BF1D8F"/>
    <w:rsid w:val="00BF23B2"/>
    <w:rsid w:val="00BF6B9E"/>
    <w:rsid w:val="00C01478"/>
    <w:rsid w:val="00C023CE"/>
    <w:rsid w:val="00C05F06"/>
    <w:rsid w:val="00C07D6D"/>
    <w:rsid w:val="00C148C5"/>
    <w:rsid w:val="00C15F21"/>
    <w:rsid w:val="00C1680B"/>
    <w:rsid w:val="00C31F71"/>
    <w:rsid w:val="00C36D06"/>
    <w:rsid w:val="00C4125F"/>
    <w:rsid w:val="00C412D2"/>
    <w:rsid w:val="00C43D71"/>
    <w:rsid w:val="00C46E25"/>
    <w:rsid w:val="00C46EAB"/>
    <w:rsid w:val="00C475A3"/>
    <w:rsid w:val="00C50CFD"/>
    <w:rsid w:val="00C53F59"/>
    <w:rsid w:val="00C54034"/>
    <w:rsid w:val="00C604FD"/>
    <w:rsid w:val="00C61F7F"/>
    <w:rsid w:val="00C63730"/>
    <w:rsid w:val="00C64D93"/>
    <w:rsid w:val="00C650EC"/>
    <w:rsid w:val="00C66064"/>
    <w:rsid w:val="00C703F1"/>
    <w:rsid w:val="00C71BBF"/>
    <w:rsid w:val="00C804CA"/>
    <w:rsid w:val="00C8214F"/>
    <w:rsid w:val="00C84053"/>
    <w:rsid w:val="00C85F0F"/>
    <w:rsid w:val="00C86840"/>
    <w:rsid w:val="00C86F2D"/>
    <w:rsid w:val="00C93F32"/>
    <w:rsid w:val="00C95C14"/>
    <w:rsid w:val="00CA3C18"/>
    <w:rsid w:val="00CA4E88"/>
    <w:rsid w:val="00CA53A4"/>
    <w:rsid w:val="00CB0FC0"/>
    <w:rsid w:val="00CB1BF0"/>
    <w:rsid w:val="00CB2B68"/>
    <w:rsid w:val="00CB7F84"/>
    <w:rsid w:val="00CC086D"/>
    <w:rsid w:val="00CC2443"/>
    <w:rsid w:val="00CC2780"/>
    <w:rsid w:val="00CC5527"/>
    <w:rsid w:val="00CC56C8"/>
    <w:rsid w:val="00CC70A1"/>
    <w:rsid w:val="00CC7D28"/>
    <w:rsid w:val="00CD109F"/>
    <w:rsid w:val="00CD1166"/>
    <w:rsid w:val="00CD4DFF"/>
    <w:rsid w:val="00CD4E9C"/>
    <w:rsid w:val="00CD6CAC"/>
    <w:rsid w:val="00CE17E3"/>
    <w:rsid w:val="00CE34EA"/>
    <w:rsid w:val="00CE456A"/>
    <w:rsid w:val="00CE7870"/>
    <w:rsid w:val="00CF0E55"/>
    <w:rsid w:val="00CF12D6"/>
    <w:rsid w:val="00CF194D"/>
    <w:rsid w:val="00CF28D2"/>
    <w:rsid w:val="00CF3003"/>
    <w:rsid w:val="00CF7644"/>
    <w:rsid w:val="00D019AD"/>
    <w:rsid w:val="00D051DC"/>
    <w:rsid w:val="00D11288"/>
    <w:rsid w:val="00D113B6"/>
    <w:rsid w:val="00D12203"/>
    <w:rsid w:val="00D12942"/>
    <w:rsid w:val="00D2136D"/>
    <w:rsid w:val="00D2466B"/>
    <w:rsid w:val="00D2480D"/>
    <w:rsid w:val="00D31362"/>
    <w:rsid w:val="00D44A24"/>
    <w:rsid w:val="00D5609A"/>
    <w:rsid w:val="00D61305"/>
    <w:rsid w:val="00D6194A"/>
    <w:rsid w:val="00D64CED"/>
    <w:rsid w:val="00D661D9"/>
    <w:rsid w:val="00D6642A"/>
    <w:rsid w:val="00D671C1"/>
    <w:rsid w:val="00D67EB0"/>
    <w:rsid w:val="00D70D6F"/>
    <w:rsid w:val="00D71004"/>
    <w:rsid w:val="00D7294B"/>
    <w:rsid w:val="00D777AA"/>
    <w:rsid w:val="00D81599"/>
    <w:rsid w:val="00D86FFA"/>
    <w:rsid w:val="00D91C1F"/>
    <w:rsid w:val="00DA01DF"/>
    <w:rsid w:val="00DA0D07"/>
    <w:rsid w:val="00DA1867"/>
    <w:rsid w:val="00DA6470"/>
    <w:rsid w:val="00DA775B"/>
    <w:rsid w:val="00DC43D8"/>
    <w:rsid w:val="00DD237E"/>
    <w:rsid w:val="00DD2A61"/>
    <w:rsid w:val="00DD3233"/>
    <w:rsid w:val="00DD65F4"/>
    <w:rsid w:val="00DD79FD"/>
    <w:rsid w:val="00DE0FC2"/>
    <w:rsid w:val="00DE6439"/>
    <w:rsid w:val="00DE7990"/>
    <w:rsid w:val="00DE7CCF"/>
    <w:rsid w:val="00E04816"/>
    <w:rsid w:val="00E0575D"/>
    <w:rsid w:val="00E05976"/>
    <w:rsid w:val="00E05D2F"/>
    <w:rsid w:val="00E06571"/>
    <w:rsid w:val="00E067B7"/>
    <w:rsid w:val="00E075F1"/>
    <w:rsid w:val="00E1038D"/>
    <w:rsid w:val="00E12DC0"/>
    <w:rsid w:val="00E13F1E"/>
    <w:rsid w:val="00E1478D"/>
    <w:rsid w:val="00E150C2"/>
    <w:rsid w:val="00E17871"/>
    <w:rsid w:val="00E2088E"/>
    <w:rsid w:val="00E20C87"/>
    <w:rsid w:val="00E227B6"/>
    <w:rsid w:val="00E233B1"/>
    <w:rsid w:val="00E26760"/>
    <w:rsid w:val="00E2762E"/>
    <w:rsid w:val="00E30C9A"/>
    <w:rsid w:val="00E33D0D"/>
    <w:rsid w:val="00E34D46"/>
    <w:rsid w:val="00E34F68"/>
    <w:rsid w:val="00E42F23"/>
    <w:rsid w:val="00E44B30"/>
    <w:rsid w:val="00E45A8B"/>
    <w:rsid w:val="00E50AAB"/>
    <w:rsid w:val="00E51614"/>
    <w:rsid w:val="00E5732C"/>
    <w:rsid w:val="00E60A32"/>
    <w:rsid w:val="00E62D44"/>
    <w:rsid w:val="00E63BB1"/>
    <w:rsid w:val="00E73C9E"/>
    <w:rsid w:val="00E76F2E"/>
    <w:rsid w:val="00E80C3D"/>
    <w:rsid w:val="00E83632"/>
    <w:rsid w:val="00E83648"/>
    <w:rsid w:val="00E843AB"/>
    <w:rsid w:val="00E8746A"/>
    <w:rsid w:val="00E875C8"/>
    <w:rsid w:val="00E87D63"/>
    <w:rsid w:val="00EA177C"/>
    <w:rsid w:val="00EA2230"/>
    <w:rsid w:val="00EA326E"/>
    <w:rsid w:val="00EA3C60"/>
    <w:rsid w:val="00EA577B"/>
    <w:rsid w:val="00EA6403"/>
    <w:rsid w:val="00EB0BFC"/>
    <w:rsid w:val="00EB173E"/>
    <w:rsid w:val="00EB33B0"/>
    <w:rsid w:val="00EB4218"/>
    <w:rsid w:val="00EB6940"/>
    <w:rsid w:val="00EC32C0"/>
    <w:rsid w:val="00EC56B5"/>
    <w:rsid w:val="00EC6D3B"/>
    <w:rsid w:val="00ED35F4"/>
    <w:rsid w:val="00ED524C"/>
    <w:rsid w:val="00ED6EEB"/>
    <w:rsid w:val="00ED73D1"/>
    <w:rsid w:val="00EE7207"/>
    <w:rsid w:val="00EE7AAF"/>
    <w:rsid w:val="00EE7B14"/>
    <w:rsid w:val="00EF0F78"/>
    <w:rsid w:val="00EF1B33"/>
    <w:rsid w:val="00EF1EC4"/>
    <w:rsid w:val="00EF41C2"/>
    <w:rsid w:val="00F00835"/>
    <w:rsid w:val="00F00CD7"/>
    <w:rsid w:val="00F02D2D"/>
    <w:rsid w:val="00F04EEF"/>
    <w:rsid w:val="00F11072"/>
    <w:rsid w:val="00F12394"/>
    <w:rsid w:val="00F12E7C"/>
    <w:rsid w:val="00F134C3"/>
    <w:rsid w:val="00F13705"/>
    <w:rsid w:val="00F13EA9"/>
    <w:rsid w:val="00F33144"/>
    <w:rsid w:val="00F35250"/>
    <w:rsid w:val="00F364CB"/>
    <w:rsid w:val="00F4129B"/>
    <w:rsid w:val="00F43D3F"/>
    <w:rsid w:val="00F508CF"/>
    <w:rsid w:val="00F55859"/>
    <w:rsid w:val="00F55B60"/>
    <w:rsid w:val="00F57608"/>
    <w:rsid w:val="00F57D21"/>
    <w:rsid w:val="00F65B89"/>
    <w:rsid w:val="00F678D3"/>
    <w:rsid w:val="00F72A8C"/>
    <w:rsid w:val="00F804FC"/>
    <w:rsid w:val="00F90468"/>
    <w:rsid w:val="00F927CE"/>
    <w:rsid w:val="00F92931"/>
    <w:rsid w:val="00F9432B"/>
    <w:rsid w:val="00FB132F"/>
    <w:rsid w:val="00FB5259"/>
    <w:rsid w:val="00FB686A"/>
    <w:rsid w:val="00FC20E2"/>
    <w:rsid w:val="00FC3B82"/>
    <w:rsid w:val="00FC4DAA"/>
    <w:rsid w:val="00FC5E9B"/>
    <w:rsid w:val="00FD09E5"/>
    <w:rsid w:val="00FD1830"/>
    <w:rsid w:val="00FD614F"/>
    <w:rsid w:val="00FD67B0"/>
    <w:rsid w:val="00FD7851"/>
    <w:rsid w:val="00FE2C81"/>
    <w:rsid w:val="00FE4162"/>
    <w:rsid w:val="00FE50C0"/>
    <w:rsid w:val="00FE5B10"/>
    <w:rsid w:val="00FF2B0F"/>
    <w:rsid w:val="00FF3624"/>
    <w:rsid w:val="00FF6F22"/>
    <w:rsid w:val="010535B4"/>
    <w:rsid w:val="016659EF"/>
    <w:rsid w:val="0173B69A"/>
    <w:rsid w:val="020467D7"/>
    <w:rsid w:val="02094B19"/>
    <w:rsid w:val="02095109"/>
    <w:rsid w:val="023F4249"/>
    <w:rsid w:val="02C73A4C"/>
    <w:rsid w:val="02F716DC"/>
    <w:rsid w:val="034006F3"/>
    <w:rsid w:val="0387A110"/>
    <w:rsid w:val="0396AA1B"/>
    <w:rsid w:val="039EC49D"/>
    <w:rsid w:val="03BFB684"/>
    <w:rsid w:val="046B7643"/>
    <w:rsid w:val="04CD6C93"/>
    <w:rsid w:val="04EE917B"/>
    <w:rsid w:val="05FBE0F5"/>
    <w:rsid w:val="07372F7A"/>
    <w:rsid w:val="07B9F55E"/>
    <w:rsid w:val="082B3810"/>
    <w:rsid w:val="08AEC541"/>
    <w:rsid w:val="09710AE5"/>
    <w:rsid w:val="09B9FBD6"/>
    <w:rsid w:val="09FA557F"/>
    <w:rsid w:val="0A2EDAF9"/>
    <w:rsid w:val="0A34E44A"/>
    <w:rsid w:val="0A40518A"/>
    <w:rsid w:val="0B0E1A6E"/>
    <w:rsid w:val="0B166662"/>
    <w:rsid w:val="0B1DFA96"/>
    <w:rsid w:val="0B281D79"/>
    <w:rsid w:val="0B2FFB32"/>
    <w:rsid w:val="0B84748F"/>
    <w:rsid w:val="0CF03E4A"/>
    <w:rsid w:val="0DD3C743"/>
    <w:rsid w:val="0E513A27"/>
    <w:rsid w:val="0F29ACDC"/>
    <w:rsid w:val="0FC562D8"/>
    <w:rsid w:val="0FCA8FC1"/>
    <w:rsid w:val="10176227"/>
    <w:rsid w:val="108E33EB"/>
    <w:rsid w:val="10A6A4E1"/>
    <w:rsid w:val="10D894DC"/>
    <w:rsid w:val="10F2C538"/>
    <w:rsid w:val="11DB2A0E"/>
    <w:rsid w:val="1236EE05"/>
    <w:rsid w:val="125AF235"/>
    <w:rsid w:val="12BD7337"/>
    <w:rsid w:val="12CF3611"/>
    <w:rsid w:val="13065464"/>
    <w:rsid w:val="133BE0A6"/>
    <w:rsid w:val="13757576"/>
    <w:rsid w:val="137FD3B2"/>
    <w:rsid w:val="1380EA5B"/>
    <w:rsid w:val="13973087"/>
    <w:rsid w:val="139E0219"/>
    <w:rsid w:val="1407BBD6"/>
    <w:rsid w:val="14257379"/>
    <w:rsid w:val="1487075B"/>
    <w:rsid w:val="14C32AC2"/>
    <w:rsid w:val="15BC57B3"/>
    <w:rsid w:val="15D576C6"/>
    <w:rsid w:val="168AC558"/>
    <w:rsid w:val="16A7EB63"/>
    <w:rsid w:val="16C37AAA"/>
    <w:rsid w:val="173AE446"/>
    <w:rsid w:val="17ED9582"/>
    <w:rsid w:val="1851E190"/>
    <w:rsid w:val="185EDFE9"/>
    <w:rsid w:val="18EDDAF7"/>
    <w:rsid w:val="198A40F1"/>
    <w:rsid w:val="1A9A03A0"/>
    <w:rsid w:val="1ABA72D1"/>
    <w:rsid w:val="1B0F12CA"/>
    <w:rsid w:val="1C387662"/>
    <w:rsid w:val="1C4EB3B2"/>
    <w:rsid w:val="1DB3AD60"/>
    <w:rsid w:val="1DDAB3B4"/>
    <w:rsid w:val="1E2906A8"/>
    <w:rsid w:val="1F09F446"/>
    <w:rsid w:val="1F4AF06A"/>
    <w:rsid w:val="207471EF"/>
    <w:rsid w:val="2081ACC3"/>
    <w:rsid w:val="20AA9C6C"/>
    <w:rsid w:val="20B051BE"/>
    <w:rsid w:val="21A7C17F"/>
    <w:rsid w:val="21DB20A0"/>
    <w:rsid w:val="2228D26C"/>
    <w:rsid w:val="222BBF7B"/>
    <w:rsid w:val="225C8459"/>
    <w:rsid w:val="22663F74"/>
    <w:rsid w:val="22BE544F"/>
    <w:rsid w:val="22DA9524"/>
    <w:rsid w:val="236C9BAD"/>
    <w:rsid w:val="237A3D1F"/>
    <w:rsid w:val="249E8407"/>
    <w:rsid w:val="24BA3116"/>
    <w:rsid w:val="24BAB9A1"/>
    <w:rsid w:val="24F68930"/>
    <w:rsid w:val="2527F258"/>
    <w:rsid w:val="25B436D0"/>
    <w:rsid w:val="25DDF015"/>
    <w:rsid w:val="25E492A8"/>
    <w:rsid w:val="25E757B8"/>
    <w:rsid w:val="261CF7A1"/>
    <w:rsid w:val="26391181"/>
    <w:rsid w:val="26772A4A"/>
    <w:rsid w:val="26EF30D1"/>
    <w:rsid w:val="28502F71"/>
    <w:rsid w:val="285FC317"/>
    <w:rsid w:val="28CD511D"/>
    <w:rsid w:val="28EE9C32"/>
    <w:rsid w:val="291EF73B"/>
    <w:rsid w:val="294C2F36"/>
    <w:rsid w:val="2A0E5E4C"/>
    <w:rsid w:val="2A6EDD34"/>
    <w:rsid w:val="2A90B38F"/>
    <w:rsid w:val="2AD8FADE"/>
    <w:rsid w:val="2B2AE059"/>
    <w:rsid w:val="2B627625"/>
    <w:rsid w:val="2BBF7874"/>
    <w:rsid w:val="2D049BA6"/>
    <w:rsid w:val="2D8B01E0"/>
    <w:rsid w:val="2DA09470"/>
    <w:rsid w:val="2E422E7D"/>
    <w:rsid w:val="2E44AE5C"/>
    <w:rsid w:val="2E525A5B"/>
    <w:rsid w:val="2EADDD96"/>
    <w:rsid w:val="2EE7479A"/>
    <w:rsid w:val="2EF13358"/>
    <w:rsid w:val="2F30AD4D"/>
    <w:rsid w:val="2F5D1AF0"/>
    <w:rsid w:val="2FD5C2BD"/>
    <w:rsid w:val="3036FC64"/>
    <w:rsid w:val="31A30E6A"/>
    <w:rsid w:val="327D7131"/>
    <w:rsid w:val="32A2638E"/>
    <w:rsid w:val="3314BB1A"/>
    <w:rsid w:val="33EA1D1C"/>
    <w:rsid w:val="3477F40F"/>
    <w:rsid w:val="347EE5B4"/>
    <w:rsid w:val="34A31545"/>
    <w:rsid w:val="34C3374C"/>
    <w:rsid w:val="34D87ACB"/>
    <w:rsid w:val="3642302C"/>
    <w:rsid w:val="36DA71A6"/>
    <w:rsid w:val="36F77F18"/>
    <w:rsid w:val="37385E08"/>
    <w:rsid w:val="375FB321"/>
    <w:rsid w:val="37DF07FD"/>
    <w:rsid w:val="38282BC2"/>
    <w:rsid w:val="387DF2FE"/>
    <w:rsid w:val="398DB417"/>
    <w:rsid w:val="39CA7D91"/>
    <w:rsid w:val="39F2389A"/>
    <w:rsid w:val="3A1C4552"/>
    <w:rsid w:val="3A9BB095"/>
    <w:rsid w:val="3AC9611B"/>
    <w:rsid w:val="3B2021C7"/>
    <w:rsid w:val="3B6A60C5"/>
    <w:rsid w:val="3D743CB3"/>
    <w:rsid w:val="3DA0415A"/>
    <w:rsid w:val="3DC575D3"/>
    <w:rsid w:val="3E055429"/>
    <w:rsid w:val="3E0C6A34"/>
    <w:rsid w:val="3EE4B5F9"/>
    <w:rsid w:val="3EF58F2C"/>
    <w:rsid w:val="3F5ABAAB"/>
    <w:rsid w:val="3FA2CDB8"/>
    <w:rsid w:val="3FBC53E4"/>
    <w:rsid w:val="3FF7D4FE"/>
    <w:rsid w:val="402C216F"/>
    <w:rsid w:val="40498209"/>
    <w:rsid w:val="40699CCE"/>
    <w:rsid w:val="409E377B"/>
    <w:rsid w:val="42006DA4"/>
    <w:rsid w:val="42D45BE8"/>
    <w:rsid w:val="42DF3B10"/>
    <w:rsid w:val="43707E23"/>
    <w:rsid w:val="437F62F6"/>
    <w:rsid w:val="4403E8A9"/>
    <w:rsid w:val="4483E1BC"/>
    <w:rsid w:val="44D55E71"/>
    <w:rsid w:val="4551418D"/>
    <w:rsid w:val="46AB3814"/>
    <w:rsid w:val="46CE06D8"/>
    <w:rsid w:val="46D34381"/>
    <w:rsid w:val="4757BCA8"/>
    <w:rsid w:val="476BF203"/>
    <w:rsid w:val="483E39DF"/>
    <w:rsid w:val="48401DD1"/>
    <w:rsid w:val="491F5166"/>
    <w:rsid w:val="494F20DF"/>
    <w:rsid w:val="4A4DC5A3"/>
    <w:rsid w:val="4B625715"/>
    <w:rsid w:val="4C49A3EE"/>
    <w:rsid w:val="4C969406"/>
    <w:rsid w:val="4CE39E84"/>
    <w:rsid w:val="4D3533B9"/>
    <w:rsid w:val="4D3D47C3"/>
    <w:rsid w:val="4D67077C"/>
    <w:rsid w:val="4DA215B1"/>
    <w:rsid w:val="4E5C2BA9"/>
    <w:rsid w:val="4E7CA153"/>
    <w:rsid w:val="4EE78A82"/>
    <w:rsid w:val="4FB27B35"/>
    <w:rsid w:val="4FC9A17E"/>
    <w:rsid w:val="4FE1B684"/>
    <w:rsid w:val="505953EA"/>
    <w:rsid w:val="50958884"/>
    <w:rsid w:val="50ED8018"/>
    <w:rsid w:val="510D97BB"/>
    <w:rsid w:val="531FBA6D"/>
    <w:rsid w:val="538FE66A"/>
    <w:rsid w:val="53A5EAFD"/>
    <w:rsid w:val="53D2AC14"/>
    <w:rsid w:val="54378287"/>
    <w:rsid w:val="55789622"/>
    <w:rsid w:val="558654DA"/>
    <w:rsid w:val="560B724E"/>
    <w:rsid w:val="56FC7BCD"/>
    <w:rsid w:val="5738D879"/>
    <w:rsid w:val="579D2316"/>
    <w:rsid w:val="58065512"/>
    <w:rsid w:val="58CC117E"/>
    <w:rsid w:val="58D592AA"/>
    <w:rsid w:val="58F103D4"/>
    <w:rsid w:val="594B51AF"/>
    <w:rsid w:val="59B8BBD0"/>
    <w:rsid w:val="5A26BF6F"/>
    <w:rsid w:val="5A9E2F66"/>
    <w:rsid w:val="5ADEA631"/>
    <w:rsid w:val="5C35C0F9"/>
    <w:rsid w:val="5C65C28D"/>
    <w:rsid w:val="5CD10474"/>
    <w:rsid w:val="5D752341"/>
    <w:rsid w:val="5E647BFD"/>
    <w:rsid w:val="5EA0A259"/>
    <w:rsid w:val="5EC6DA67"/>
    <w:rsid w:val="5EF27AB2"/>
    <w:rsid w:val="5F8C0DC3"/>
    <w:rsid w:val="5FBE9435"/>
    <w:rsid w:val="5FCCA323"/>
    <w:rsid w:val="60571BE4"/>
    <w:rsid w:val="612D74C3"/>
    <w:rsid w:val="6163BAC0"/>
    <w:rsid w:val="61708673"/>
    <w:rsid w:val="619348CF"/>
    <w:rsid w:val="61982065"/>
    <w:rsid w:val="61AEB62E"/>
    <w:rsid w:val="61B823D0"/>
    <w:rsid w:val="61CB4B8E"/>
    <w:rsid w:val="629080BE"/>
    <w:rsid w:val="630A0F16"/>
    <w:rsid w:val="632DFB80"/>
    <w:rsid w:val="63EDE697"/>
    <w:rsid w:val="648BA75D"/>
    <w:rsid w:val="648DD8D5"/>
    <w:rsid w:val="64F66BB3"/>
    <w:rsid w:val="6580F960"/>
    <w:rsid w:val="6584F770"/>
    <w:rsid w:val="65BC0D20"/>
    <w:rsid w:val="65FE0B02"/>
    <w:rsid w:val="660F8C1C"/>
    <w:rsid w:val="6642C67B"/>
    <w:rsid w:val="66EB3D6F"/>
    <w:rsid w:val="6743B797"/>
    <w:rsid w:val="676DBF22"/>
    <w:rsid w:val="67B8FB50"/>
    <w:rsid w:val="67C0D14D"/>
    <w:rsid w:val="681D56DE"/>
    <w:rsid w:val="6846F20E"/>
    <w:rsid w:val="688414F5"/>
    <w:rsid w:val="688FA48C"/>
    <w:rsid w:val="69153B2C"/>
    <w:rsid w:val="695343CE"/>
    <w:rsid w:val="6A7CB5B8"/>
    <w:rsid w:val="6BD7BB29"/>
    <w:rsid w:val="6BE57ABE"/>
    <w:rsid w:val="6C39328E"/>
    <w:rsid w:val="6C4E81DE"/>
    <w:rsid w:val="6C5895E8"/>
    <w:rsid w:val="6C8D53C7"/>
    <w:rsid w:val="6CB3C703"/>
    <w:rsid w:val="6D286C62"/>
    <w:rsid w:val="6D5B5150"/>
    <w:rsid w:val="6D87A06D"/>
    <w:rsid w:val="6F3C1937"/>
    <w:rsid w:val="7033D5CA"/>
    <w:rsid w:val="708DB897"/>
    <w:rsid w:val="70E63CE3"/>
    <w:rsid w:val="716A454E"/>
    <w:rsid w:val="71CD9638"/>
    <w:rsid w:val="721B3280"/>
    <w:rsid w:val="74318621"/>
    <w:rsid w:val="748C3F89"/>
    <w:rsid w:val="75AA67A2"/>
    <w:rsid w:val="75B41EB3"/>
    <w:rsid w:val="764414EF"/>
    <w:rsid w:val="7764A68A"/>
    <w:rsid w:val="77E56663"/>
    <w:rsid w:val="7867A003"/>
    <w:rsid w:val="787F8CAB"/>
    <w:rsid w:val="789EA7EB"/>
    <w:rsid w:val="78E756C4"/>
    <w:rsid w:val="7962827B"/>
    <w:rsid w:val="79A83344"/>
    <w:rsid w:val="79C8CD36"/>
    <w:rsid w:val="7A29DDE7"/>
    <w:rsid w:val="7A394D4A"/>
    <w:rsid w:val="7A906726"/>
    <w:rsid w:val="7A96A051"/>
    <w:rsid w:val="7AEFDAE5"/>
    <w:rsid w:val="7B3D53A9"/>
    <w:rsid w:val="7B47B2A0"/>
    <w:rsid w:val="7B7FF245"/>
    <w:rsid w:val="7BAC7357"/>
    <w:rsid w:val="7C3169DE"/>
    <w:rsid w:val="7CE359A3"/>
    <w:rsid w:val="7DC3EDE5"/>
    <w:rsid w:val="7DF503AA"/>
    <w:rsid w:val="7E3EE348"/>
    <w:rsid w:val="7F48AD53"/>
    <w:rsid w:val="7F5169A3"/>
    <w:rsid w:val="7F582E2E"/>
    <w:rsid w:val="7F6CB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BA1DD"/>
  <w15:chartTrackingRefBased/>
  <w15:docId w15:val="{1C5E3B71-170E-474D-96FE-ADF77FE7E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7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7E305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atex-mathml">
    <w:name w:val="katex-mathml"/>
    <w:basedOn w:val="DefaultParagraphFont"/>
    <w:rsid w:val="008501A5"/>
  </w:style>
  <w:style w:type="character" w:customStyle="1" w:styleId="mord">
    <w:name w:val="mord"/>
    <w:basedOn w:val="DefaultParagraphFont"/>
    <w:rsid w:val="008501A5"/>
  </w:style>
  <w:style w:type="paragraph" w:styleId="NormalWeb">
    <w:name w:val="Normal (Web)"/>
    <w:basedOn w:val="Normal"/>
    <w:uiPriority w:val="99"/>
    <w:unhideWhenUsed/>
    <w:rsid w:val="008501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rong">
    <w:name w:val="Strong"/>
    <w:basedOn w:val="DefaultParagraphFont"/>
    <w:uiPriority w:val="22"/>
    <w:qFormat/>
    <w:rsid w:val="008501A5"/>
    <w:rPr>
      <w:b/>
      <w:bCs/>
    </w:rPr>
  </w:style>
  <w:style w:type="character" w:customStyle="1" w:styleId="apple-converted-space">
    <w:name w:val="apple-converted-space"/>
    <w:basedOn w:val="DefaultParagraphFont"/>
    <w:rsid w:val="00A1575E"/>
  </w:style>
  <w:style w:type="character" w:styleId="Hyperlink">
    <w:name w:val="Hyperlink"/>
    <w:basedOn w:val="DefaultParagraphFont"/>
    <w:uiPriority w:val="99"/>
    <w:unhideWhenUsed/>
    <w:rsid w:val="004E35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358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E3587"/>
    <w:rPr>
      <w:i/>
      <w:iCs/>
    </w:rPr>
  </w:style>
  <w:style w:type="character" w:customStyle="1" w:styleId="html-italic">
    <w:name w:val="html-italic"/>
    <w:basedOn w:val="DefaultParagraphFont"/>
    <w:rsid w:val="0065240D"/>
  </w:style>
  <w:style w:type="paragraph" w:styleId="ListParagraph">
    <w:name w:val="List Paragraph"/>
    <w:basedOn w:val="Normal"/>
    <w:uiPriority w:val="34"/>
    <w:qFormat/>
    <w:rsid w:val="004528B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528B1"/>
    <w:rPr>
      <w:color w:val="954F72" w:themeColor="followedHyperlink"/>
      <w:u w:val="single"/>
    </w:rPr>
  </w:style>
  <w:style w:type="character" w:customStyle="1" w:styleId="font-variant-small-caps">
    <w:name w:val="font-variant-small-caps"/>
    <w:basedOn w:val="DefaultParagraphFont"/>
    <w:rsid w:val="0037273C"/>
  </w:style>
  <w:style w:type="character" w:styleId="CommentReference">
    <w:name w:val="annotation reference"/>
    <w:basedOn w:val="DefaultParagraphFont"/>
    <w:uiPriority w:val="99"/>
    <w:semiHidden/>
    <w:unhideWhenUsed/>
    <w:rsid w:val="00084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FAE"/>
    <w:rPr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E34D46"/>
    <w:rPr>
      <w:i/>
      <w:iCs/>
    </w:rPr>
  </w:style>
  <w:style w:type="character" w:customStyle="1" w:styleId="cit-auth">
    <w:name w:val="cit-auth"/>
    <w:basedOn w:val="DefaultParagraphFont"/>
    <w:rsid w:val="00E34D46"/>
  </w:style>
  <w:style w:type="character" w:customStyle="1" w:styleId="cit-name-surname">
    <w:name w:val="cit-name-surname"/>
    <w:basedOn w:val="DefaultParagraphFont"/>
    <w:rsid w:val="00E34D46"/>
  </w:style>
  <w:style w:type="character" w:customStyle="1" w:styleId="cit-name-given-names">
    <w:name w:val="cit-name-given-names"/>
    <w:basedOn w:val="DefaultParagraphFont"/>
    <w:rsid w:val="00E34D46"/>
  </w:style>
  <w:style w:type="character" w:customStyle="1" w:styleId="cit-article-title">
    <w:name w:val="cit-article-title"/>
    <w:basedOn w:val="DefaultParagraphFont"/>
    <w:rsid w:val="00E34D46"/>
  </w:style>
  <w:style w:type="character" w:customStyle="1" w:styleId="cit-pub-date">
    <w:name w:val="cit-pub-date"/>
    <w:basedOn w:val="DefaultParagraphFont"/>
    <w:rsid w:val="00E34D46"/>
  </w:style>
  <w:style w:type="character" w:customStyle="1" w:styleId="cit-vol">
    <w:name w:val="cit-vol"/>
    <w:basedOn w:val="DefaultParagraphFont"/>
    <w:rsid w:val="00E34D46"/>
  </w:style>
  <w:style w:type="character" w:customStyle="1" w:styleId="cit-fpage">
    <w:name w:val="cit-fpage"/>
    <w:basedOn w:val="DefaultParagraphFont"/>
    <w:rsid w:val="00E34D46"/>
  </w:style>
  <w:style w:type="character" w:customStyle="1" w:styleId="cit-lpage">
    <w:name w:val="cit-lpage"/>
    <w:basedOn w:val="DefaultParagraphFont"/>
    <w:rsid w:val="00E34D46"/>
  </w:style>
  <w:style w:type="paragraph" w:customStyle="1" w:styleId="text-sm">
    <w:name w:val="text-sm"/>
    <w:basedOn w:val="Normal"/>
    <w:rsid w:val="007B52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7E305E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customStyle="1" w:styleId="al-author-delim">
    <w:name w:val="al-author-delim"/>
    <w:basedOn w:val="DefaultParagraphFont"/>
    <w:rsid w:val="00276EBC"/>
  </w:style>
  <w:style w:type="character" w:styleId="LineNumber">
    <w:name w:val="line number"/>
    <w:basedOn w:val="DefaultParagraphFont"/>
    <w:uiPriority w:val="99"/>
    <w:semiHidden/>
    <w:unhideWhenUsed/>
    <w:rsid w:val="001D505A"/>
  </w:style>
  <w:style w:type="character" w:customStyle="1" w:styleId="bg-muted">
    <w:name w:val="bg-muted"/>
    <w:basedOn w:val="DefaultParagraphFont"/>
    <w:rsid w:val="00606A12"/>
  </w:style>
  <w:style w:type="character" w:customStyle="1" w:styleId="cit-etal">
    <w:name w:val="cit-etal"/>
    <w:basedOn w:val="DefaultParagraphFont"/>
    <w:rsid w:val="009E5D0D"/>
  </w:style>
  <w:style w:type="character" w:customStyle="1" w:styleId="anchor-text">
    <w:name w:val="anchor-text"/>
    <w:basedOn w:val="DefaultParagraphFont"/>
    <w:rsid w:val="00A53F56"/>
  </w:style>
  <w:style w:type="table" w:styleId="TableGrid">
    <w:name w:val="Table Grid"/>
    <w:basedOn w:val="TableNormal"/>
    <w:uiPriority w:val="39"/>
    <w:rsid w:val="00A42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35ACC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6C57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C57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76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6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8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577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9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FC3AB-41B3-4D25-A992-F5022CD12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92</Words>
  <Characters>394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Obeid</dc:creator>
  <cp:keywords/>
  <dc:description/>
  <cp:lastModifiedBy>Panagiotis Kanellopoulos</cp:lastModifiedBy>
  <cp:revision>5</cp:revision>
  <cp:lastPrinted>2025-04-29T12:38:00Z</cp:lastPrinted>
  <dcterms:created xsi:type="dcterms:W3CDTF">2026-01-15T13:40:00Z</dcterms:created>
  <dcterms:modified xsi:type="dcterms:W3CDTF">2026-02-0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71136096c60ee4aac2e907424235caaff5a8d4a5995f12aa5c8efb4d8f4e73</vt:lpwstr>
  </property>
  <property fmtid="{D5CDD505-2E9C-101B-9397-08002B2CF9AE}" pid="3" name="ZOTERO_PREF_1">
    <vt:lpwstr>&lt;data data-version="3" zotero-version="7.0.30"&gt;&lt;session id="E16myEFs"/&gt;&lt;style id="http://www.zotero.org/styles/vancouver" locale="en-GB" hasBibliography="1" bibliographyStyleHasBeenSet="1"/&gt;&lt;prefs&gt;&lt;pref name="fieldType" value="Field"/&gt;&lt;/prefs&gt;&lt;/data&gt;</vt:lpwstr>
  </property>
</Properties>
</file>